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C71" w:rsidRPr="00DC7FFA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C7FFA">
        <w:rPr>
          <w:rFonts w:ascii="Times New Roman" w:hAnsi="Times New Roman"/>
          <w:b/>
          <w:color w:val="000000"/>
          <w:sz w:val="24"/>
          <w:szCs w:val="28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8"/>
        </w:rPr>
        <w:t>1</w:t>
      </w:r>
      <w:r w:rsidRPr="00DC7FFA">
        <w:rPr>
          <w:rFonts w:ascii="Times New Roman" w:hAnsi="Times New Roman"/>
          <w:b/>
          <w:color w:val="000000"/>
          <w:sz w:val="24"/>
          <w:szCs w:val="28"/>
        </w:rPr>
        <w:t>.</w:t>
      </w:r>
      <w:r w:rsidRPr="00DC7FFA">
        <w:rPr>
          <w:rFonts w:ascii="Times New Roman" w:hAnsi="Times New Roman"/>
          <w:color w:val="000000"/>
          <w:sz w:val="24"/>
          <w:szCs w:val="28"/>
        </w:rPr>
        <w:t xml:space="preserve"> </w:t>
      </w:r>
      <w:r w:rsidRPr="00DC7FFA">
        <w:rPr>
          <w:rFonts w:ascii="Times New Roman" w:eastAsia="SimSun" w:hAnsi="Times New Roman" w:cs="Times New Roman"/>
          <w:color w:val="000000"/>
          <w:sz w:val="24"/>
          <w:szCs w:val="24"/>
        </w:rPr>
        <w:t>Multivariable linear regression-derived coefficients for natural disaster and socioeconomic variables for the incidence and prevalence of ischemic stroke in females from 1990 to 2017 in 193 countries, weighted by popul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347"/>
        <w:gridCol w:w="1418"/>
        <w:gridCol w:w="703"/>
        <w:gridCol w:w="1522"/>
        <w:gridCol w:w="1391"/>
        <w:gridCol w:w="703"/>
      </w:tblGrid>
      <w:tr w:rsidR="00135C71" w:rsidRPr="00747228" w:rsidTr="0021236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 w:hint="eastAsia"/>
                <w:color w:val="000000"/>
              </w:rPr>
              <w:t>Incidence</w:t>
            </w:r>
            <w:r w:rsidRPr="007472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 w:hint="eastAsia"/>
                <w:color w:val="000000"/>
              </w:rPr>
              <w:t>Prevalence</w:t>
            </w:r>
            <w:r w:rsidRPr="007472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135C71" w:rsidRPr="00747228" w:rsidTr="00E904E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Fact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Coefficient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Standardized Coefficien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P value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Coefficient (95% CI)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Standardized Coeffici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P value</w:t>
            </w:r>
          </w:p>
        </w:tc>
      </w:tr>
      <w:tr w:rsidR="006B0966" w:rsidRPr="006B0966" w:rsidTr="00212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left"/>
              <w:rPr>
                <w:rFonts w:ascii="Calibri" w:eastAsia="SimSun" w:hAnsi="Calibri" w:cs="Calibri"/>
                <w:shd w:val="clear" w:color="auto" w:fill="FFFFFF"/>
              </w:rPr>
            </w:pPr>
            <w:r w:rsidRPr="006B0966">
              <w:rPr>
                <w:rFonts w:ascii="Times New Roman" w:eastAsia="SimSun" w:hAnsi="Times New Roman" w:cs="Times New Roman"/>
              </w:rPr>
              <w:t xml:space="preserve">Fat </w:t>
            </w:r>
            <w:r w:rsidRPr="006B0966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 xml:space="preserve">&amp; </w:t>
            </w:r>
            <w:r w:rsidRPr="006B0966">
              <w:rPr>
                <w:rFonts w:ascii="Times New Roman" w:eastAsia="SimSun" w:hAnsi="Times New Roman" w:cs="Times New Roman"/>
              </w:rPr>
              <w:t>meat consumption</w:t>
            </w:r>
            <w:r w:rsidRPr="006B0966">
              <w:rPr>
                <w:rFonts w:ascii="Calibri" w:eastAsia="SimSun" w:hAnsi="Calibri" w:cs="Calibri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/>
              </w:rPr>
              <w:t>NA</w:t>
            </w:r>
            <w:r w:rsidR="006B0966" w:rsidRPr="006B0966">
              <w:rPr>
                <w:rFonts w:ascii="Times New Roman" w:eastAsia="SimSun" w:hAnsi="Times New Roman" w:cs="Times New Roman"/>
                <w:sz w:val="24"/>
                <w:szCs w:val="3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6B0966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/>
              </w:rPr>
              <w:t>NA</w:t>
            </w:r>
            <w:r w:rsidR="006B0966" w:rsidRPr="006B0966">
              <w:rPr>
                <w:rFonts w:ascii="Times New Roman" w:eastAsia="SimSun" w:hAnsi="Times New Roman" w:cs="Times New Roman"/>
                <w:sz w:val="24"/>
                <w:szCs w:val="3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8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30</w:t>
            </w:r>
          </w:p>
        </w:tc>
      </w:tr>
      <w:tr w:rsidR="0030722E" w:rsidRPr="0030722E" w:rsidTr="00212369">
        <w:trPr>
          <w:trHeight w:val="34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left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/>
              </w:rPr>
              <w:t>Tobacco use</w:t>
            </w:r>
          </w:p>
          <w:p w:rsidR="00135C71" w:rsidRPr="006B0966" w:rsidRDefault="00135C71" w:rsidP="00212369">
            <w:pPr>
              <w:jc w:val="left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6B0966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/>
              </w:rPr>
              <w:t>NA</w:t>
            </w:r>
            <w:r w:rsidRPr="006B0966">
              <w:rPr>
                <w:rFonts w:ascii="Times New Roman" w:eastAsia="SimSun" w:hAnsi="Times New Roman" w:cs="Times New Roman"/>
                <w:sz w:val="24"/>
                <w:szCs w:val="3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6B0966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4.460</w:t>
            </w:r>
            <w:r w:rsidRPr="006B0966">
              <w:rPr>
                <w:rFonts w:ascii="Times New Roman" w:eastAsia="SimSun" w:hAnsi="Times New Roman" w:cs="Times New Roman"/>
              </w:rPr>
              <w:t>±</w:t>
            </w:r>
            <w:r w:rsidRPr="006B0966">
              <w:rPr>
                <w:rFonts w:ascii="Times New Roman" w:eastAsia="SimSun" w:hAnsi="Times New Roman" w:cs="Times New Roman" w:hint="eastAsia"/>
              </w:rPr>
              <w:t>2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37</w:t>
            </w:r>
          </w:p>
        </w:tc>
      </w:tr>
      <w:tr w:rsidR="0030722E" w:rsidRPr="0030722E" w:rsidTr="00212369">
        <w:trPr>
          <w:trHeight w:val="34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3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48</w:t>
            </w:r>
            <w:r w:rsidRPr="006B0966">
              <w:rPr>
                <w:rFonts w:ascii="Times New Roman" w:eastAsia="SimSun" w:hAnsi="Times New Roman" w:cs="Times New Roman"/>
              </w:rPr>
              <w:t>±</w:t>
            </w:r>
            <w:r w:rsidRPr="006B0966">
              <w:rPr>
                <w:rFonts w:ascii="Times New Roman" w:eastAsia="SimSun" w:hAnsi="Times New Roman" w:cs="Times New Roman" w:hint="eastAsia"/>
              </w:rPr>
              <w:t>0.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21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4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272</w:t>
            </w:r>
            <w:r w:rsidRPr="006B0966">
              <w:rPr>
                <w:rFonts w:ascii="Times New Roman" w:eastAsia="SimSun" w:hAnsi="Times New Roman" w:cs="Times New Roman"/>
              </w:rPr>
              <w:t>±</w:t>
            </w:r>
            <w:r w:rsidRPr="006B0966">
              <w:rPr>
                <w:rFonts w:ascii="Times New Roman" w:eastAsia="SimSun" w:hAnsi="Times New Roman" w:cs="Times New Roman" w:hint="eastAsia"/>
              </w:rPr>
              <w:t>0.6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  <w:tr w:rsidR="006B0966" w:rsidRPr="006B0966" w:rsidTr="00212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left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/>
              </w:rPr>
              <w:t>Health</w:t>
            </w:r>
            <w:r w:rsidRPr="006B0966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6B0966">
              <w:rPr>
                <w:rFonts w:ascii="Times New Roman" w:eastAsia="SimSun" w:hAnsi="Times New Roman" w:cs="Times New Roman"/>
              </w:rPr>
              <w:t>expen</w:t>
            </w:r>
            <w:r w:rsidRPr="006B0966">
              <w:rPr>
                <w:rFonts w:ascii="Times New Roman" w:eastAsia="SimSun" w:hAnsi="Times New Roman" w:cs="Times New Roman" w:hint="eastAsia"/>
              </w:rPr>
              <w:t>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5</w:t>
            </w:r>
            <w:r w:rsidRPr="006B0966">
              <w:rPr>
                <w:rFonts w:ascii="Times New Roman" w:eastAsia="SimSun" w:hAnsi="Times New Roman" w:cs="Times New Roman"/>
              </w:rPr>
              <w:t>±</w:t>
            </w:r>
            <w:r w:rsidRPr="006B0966">
              <w:rPr>
                <w:rFonts w:ascii="Times New Roman" w:eastAsia="SimSun" w:hAnsi="Times New Roman" w:cs="Times New Roman" w:hint="eastAsi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096</w:t>
            </w:r>
            <w:r w:rsidRPr="006B0966">
              <w:rPr>
                <w:rFonts w:ascii="Times New Roman" w:eastAsia="SimSun" w:hAnsi="Times New Roman" w:cs="Times New Roman"/>
              </w:rPr>
              <w:t>±</w:t>
            </w:r>
            <w:r w:rsidRPr="006B0966">
              <w:rPr>
                <w:rFonts w:ascii="Times New Roman" w:eastAsia="SimSun" w:hAnsi="Times New Roman" w:cs="Times New Roman" w:hint="eastAsia"/>
              </w:rPr>
              <w:t>0.01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3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0</w:t>
            </w:r>
            <w:r w:rsidRPr="006B0966">
              <w:rPr>
                <w:rFonts w:ascii="Times New Roman" w:eastAsia="SimSu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  <w:tr w:rsidR="0030722E" w:rsidRPr="0030722E" w:rsidTr="00212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left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/>
              </w:rPr>
              <w:t>CO</w:t>
            </w:r>
            <w:r w:rsidRPr="006B0966">
              <w:rPr>
                <w:rFonts w:ascii="Times New Roman" w:eastAsia="SimSun" w:hAnsi="Times New Roman" w:cs="Times New Roman"/>
                <w:vertAlign w:val="subscript"/>
              </w:rPr>
              <w:t xml:space="preserve">2 </w:t>
            </w:r>
            <w:r w:rsidRPr="006B0966">
              <w:rPr>
                <w:rFonts w:ascii="Times New Roman" w:eastAsia="SimSun" w:hAnsi="Times New Roman" w:cs="Times New Roman"/>
              </w:rPr>
              <w:t>e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E904E4" w:rsidP="00E904E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6.228</w:t>
            </w:r>
            <w:r w:rsidR="00135C71" w:rsidRPr="006B0966">
              <w:rPr>
                <w:rFonts w:ascii="Times New Roman" w:eastAsia="SimSun" w:hAnsi="Times New Roman" w:cs="Times New Roman"/>
              </w:rPr>
              <w:t>±</w:t>
            </w:r>
            <w:r w:rsidR="00135C71" w:rsidRPr="006B0966">
              <w:rPr>
                <w:rFonts w:ascii="Times New Roman" w:eastAsia="SimSun" w:hAnsi="Times New Roman" w:cs="Times New Roman" w:hint="eastAsia"/>
              </w:rPr>
              <w:t>0.8</w:t>
            </w:r>
            <w:r w:rsidRPr="006B0966">
              <w:rPr>
                <w:rFonts w:ascii="Times New Roman" w:eastAsia="SimSun" w:hAnsi="Times New Roman" w:cs="Times New Roman" w:hint="eastAsia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E904E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E904E4" w:rsidRPr="006B0966">
              <w:rPr>
                <w:rFonts w:ascii="Times New Roman" w:eastAsia="SimSun" w:hAnsi="Times New Roman" w:cs="Times New Roman" w:hint="eastAsia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6B0966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58.216</w:t>
            </w:r>
            <w:r w:rsidR="00135C71" w:rsidRPr="006B0966">
              <w:rPr>
                <w:rFonts w:ascii="Times New Roman" w:eastAsia="SimSun" w:hAnsi="Times New Roman" w:cs="Times New Roman"/>
              </w:rPr>
              <w:t>±</w:t>
            </w:r>
            <w:r w:rsidR="00135C71" w:rsidRPr="006B0966">
              <w:rPr>
                <w:rFonts w:ascii="Times New Roman" w:eastAsia="SimSun" w:hAnsi="Times New Roman" w:cs="Times New Roman" w:hint="eastAsia"/>
              </w:rPr>
              <w:t>8.4</w:t>
            </w:r>
            <w:r w:rsidRPr="006B0966">
              <w:rPr>
                <w:rFonts w:ascii="Times New Roman" w:eastAsia="SimSun" w:hAnsi="Times New Roman" w:cs="Times New Roman" w:hint="eastAsia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  <w:tr w:rsidR="0030722E" w:rsidRPr="0030722E" w:rsidTr="00212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212369">
            <w:pPr>
              <w:jc w:val="left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/>
              </w:rPr>
              <w:t>Trade (% of GD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1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46</w:t>
            </w:r>
            <w:r w:rsidRPr="006B0966">
              <w:rPr>
                <w:rFonts w:ascii="Times New Roman" w:eastAsia="SimSun" w:hAnsi="Times New Roman" w:cs="Times New Roman"/>
              </w:rPr>
              <w:t>±</w:t>
            </w:r>
            <w:r w:rsidRPr="006B0966">
              <w:rPr>
                <w:rFonts w:ascii="Times New Roman" w:eastAsia="SimSun" w:hAnsi="Times New Roman" w:cs="Times New Roman" w:hint="eastAsia"/>
              </w:rPr>
              <w:t>0.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10</w:t>
            </w:r>
            <w:r w:rsidRPr="006B0966">
              <w:rPr>
                <w:rFonts w:ascii="Times New Roman" w:eastAsia="SimSu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6B0966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1.224</w:t>
            </w:r>
            <w:r w:rsidRPr="006B0966">
              <w:rPr>
                <w:rFonts w:ascii="Times New Roman" w:eastAsia="SimSun" w:hAnsi="Times New Roman" w:cs="Times New Roman"/>
              </w:rPr>
              <w:t>±</w:t>
            </w:r>
            <w:r w:rsidRPr="006B0966">
              <w:rPr>
                <w:rFonts w:ascii="Times New Roman" w:eastAsia="SimSun" w:hAnsi="Times New Roman" w:cs="Times New Roman" w:hint="eastAsia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20</w:t>
            </w:r>
          </w:p>
        </w:tc>
      </w:tr>
      <w:tr w:rsidR="0030722E" w:rsidRPr="0030722E" w:rsidTr="002123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6B0966" w:rsidRDefault="00135C71" w:rsidP="00212369">
            <w:pPr>
              <w:jc w:val="left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/>
              </w:rPr>
              <w:t>Urban population (% of to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6B0966" w:rsidRDefault="006B0966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1.178</w:t>
            </w:r>
            <w:r w:rsidR="00135C71" w:rsidRPr="006B0966">
              <w:rPr>
                <w:rFonts w:ascii="Times New Roman" w:eastAsia="SimSun" w:hAnsi="Times New Roman" w:cs="Times New Roman"/>
              </w:rPr>
              <w:t>±</w:t>
            </w:r>
            <w:r w:rsidR="00135C71" w:rsidRPr="006B0966">
              <w:rPr>
                <w:rFonts w:ascii="Times New Roman" w:eastAsia="SimSun" w:hAnsi="Times New Roman" w:cs="Times New Roman" w:hint="eastAsia"/>
              </w:rPr>
              <w:t>0.19</w:t>
            </w:r>
            <w:r w:rsidRPr="006B0966">
              <w:rPr>
                <w:rFonts w:ascii="Times New Roman" w:eastAsia="SimSu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6B0966" w:rsidRDefault="006B0966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9.545</w:t>
            </w:r>
            <w:r w:rsidR="00135C71" w:rsidRPr="006B0966">
              <w:rPr>
                <w:rFonts w:ascii="Times New Roman" w:eastAsia="SimSun" w:hAnsi="Times New Roman" w:cs="Times New Roman"/>
              </w:rPr>
              <w:t>±</w:t>
            </w:r>
            <w:r w:rsidR="00135C71" w:rsidRPr="006B0966">
              <w:rPr>
                <w:rFonts w:ascii="Times New Roman" w:eastAsia="SimSun" w:hAnsi="Times New Roman" w:cs="Times New Roman" w:hint="eastAsia"/>
              </w:rPr>
              <w:t>1.</w:t>
            </w:r>
            <w:r w:rsidRPr="006B0966">
              <w:rPr>
                <w:rFonts w:ascii="Times New Roman" w:eastAsia="SimSun" w:hAnsi="Times New Roman" w:cs="Times New Roman" w:hint="eastAsia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6B0966" w:rsidRDefault="00135C71" w:rsidP="006B096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0966">
              <w:rPr>
                <w:rFonts w:ascii="Times New Roman" w:eastAsia="SimSun" w:hAnsi="Times New Roman" w:cs="Times New Roman" w:hint="eastAsia"/>
              </w:rPr>
              <w:t>0.0</w:t>
            </w:r>
            <w:r w:rsidR="006B0966" w:rsidRPr="006B0966">
              <w:rPr>
                <w:rFonts w:ascii="Times New Roman" w:eastAsia="SimSun" w:hAnsi="Times New Roman" w:cs="Times New Roman" w:hint="eastAsia"/>
              </w:rPr>
              <w:t>00</w:t>
            </w:r>
          </w:p>
        </w:tc>
      </w:tr>
    </w:tbl>
    <w:p w:rsidR="00135C71" w:rsidRPr="00E904E4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  <w:szCs w:val="32"/>
        </w:rPr>
      </w:pPr>
      <w:r w:rsidRPr="00E904E4">
        <w:rPr>
          <w:rFonts w:ascii="Times New Roman" w:eastAsia="SimSun" w:hAnsi="Times New Roman" w:cs="Times New Roman"/>
          <w:sz w:val="24"/>
          <w:szCs w:val="32"/>
          <w:vertAlign w:val="superscript"/>
        </w:rPr>
        <w:t xml:space="preserve">* </w:t>
      </w:r>
      <w:r w:rsidRPr="00E904E4">
        <w:rPr>
          <w:rFonts w:ascii="Times New Roman" w:eastAsia="SimSun" w:hAnsi="Times New Roman" w:cs="Times New Roman"/>
          <w:sz w:val="24"/>
          <w:szCs w:val="32"/>
        </w:rPr>
        <w:t>The stepwise method was used, R</w:t>
      </w:r>
      <w:r w:rsidRPr="00E904E4">
        <w:rPr>
          <w:rFonts w:ascii="Times New Roman" w:eastAsia="SimSun" w:hAnsi="Times New Roman" w:cs="Times New Roman"/>
          <w:sz w:val="24"/>
          <w:szCs w:val="32"/>
          <w:vertAlign w:val="superscript"/>
        </w:rPr>
        <w:t>2</w:t>
      </w:r>
      <w:r w:rsidRPr="00E904E4">
        <w:rPr>
          <w:rFonts w:ascii="Times New Roman" w:eastAsia="SimSun" w:hAnsi="Times New Roman" w:cs="Times New Roman"/>
          <w:sz w:val="24"/>
          <w:szCs w:val="32"/>
        </w:rPr>
        <w:t>=0.7</w:t>
      </w:r>
      <w:r w:rsidR="00E904E4" w:rsidRPr="00E904E4">
        <w:rPr>
          <w:rFonts w:ascii="Times New Roman" w:eastAsia="SimSun" w:hAnsi="Times New Roman" w:cs="Times New Roman" w:hint="eastAsia"/>
          <w:sz w:val="24"/>
          <w:szCs w:val="32"/>
        </w:rPr>
        <w:t>32</w:t>
      </w:r>
      <w:r w:rsidRPr="00E904E4">
        <w:rPr>
          <w:rFonts w:ascii="Times New Roman" w:eastAsia="SimSun" w:hAnsi="Times New Roman" w:cs="Times New Roman"/>
          <w:sz w:val="24"/>
          <w:szCs w:val="32"/>
        </w:rPr>
        <w:t>, F=</w:t>
      </w:r>
      <w:r w:rsidRPr="00E904E4">
        <w:rPr>
          <w:rFonts w:ascii="Times New Roman" w:eastAsia="SimSun" w:hAnsi="Times New Roman" w:cs="Times New Roman" w:hint="eastAsia"/>
          <w:sz w:val="24"/>
          <w:szCs w:val="32"/>
        </w:rPr>
        <w:t>10</w:t>
      </w:r>
      <w:r w:rsidR="00E904E4" w:rsidRPr="00E904E4">
        <w:rPr>
          <w:rFonts w:ascii="Times New Roman" w:eastAsia="SimSun" w:hAnsi="Times New Roman" w:cs="Times New Roman" w:hint="eastAsia"/>
          <w:sz w:val="24"/>
          <w:szCs w:val="32"/>
        </w:rPr>
        <w:t>1</w:t>
      </w:r>
      <w:r w:rsidRPr="00E904E4">
        <w:rPr>
          <w:rFonts w:ascii="Times New Roman" w:eastAsia="SimSun" w:hAnsi="Times New Roman" w:cs="Times New Roman" w:hint="eastAsia"/>
          <w:sz w:val="24"/>
          <w:szCs w:val="32"/>
        </w:rPr>
        <w:t>.</w:t>
      </w:r>
      <w:r w:rsidR="00E904E4" w:rsidRPr="00E904E4">
        <w:rPr>
          <w:rFonts w:ascii="Times New Roman" w:eastAsia="SimSun" w:hAnsi="Times New Roman" w:cs="Times New Roman" w:hint="eastAsia"/>
          <w:sz w:val="24"/>
          <w:szCs w:val="32"/>
        </w:rPr>
        <w:t>275</w:t>
      </w:r>
      <w:r w:rsidRPr="00E904E4">
        <w:rPr>
          <w:rFonts w:ascii="Times New Roman" w:eastAsia="SimSun" w:hAnsi="Times New Roman" w:cs="Times New Roman"/>
          <w:sz w:val="24"/>
          <w:szCs w:val="32"/>
        </w:rPr>
        <w:t>, p=0.000</w:t>
      </w:r>
    </w:p>
    <w:p w:rsidR="00135C71" w:rsidRPr="006B0966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  <w:szCs w:val="32"/>
        </w:rPr>
      </w:pPr>
      <w:r w:rsidRPr="006B0966">
        <w:rPr>
          <w:rFonts w:ascii="Times New Roman" w:eastAsia="SimSun" w:hAnsi="Times New Roman" w:cs="Times New Roman"/>
          <w:sz w:val="24"/>
          <w:szCs w:val="32"/>
          <w:vertAlign w:val="superscript"/>
        </w:rPr>
        <w:t xml:space="preserve">† </w:t>
      </w:r>
      <w:r w:rsidRPr="006B0966">
        <w:rPr>
          <w:rFonts w:ascii="Times New Roman" w:eastAsia="SimSun" w:hAnsi="Times New Roman" w:cs="Times New Roman"/>
          <w:sz w:val="24"/>
          <w:szCs w:val="32"/>
        </w:rPr>
        <w:t>The stepwise method was used, R</w:t>
      </w:r>
      <w:r w:rsidRPr="006B0966">
        <w:rPr>
          <w:rFonts w:ascii="Times New Roman" w:eastAsia="SimSun" w:hAnsi="Times New Roman" w:cs="Times New Roman"/>
          <w:sz w:val="24"/>
          <w:szCs w:val="32"/>
          <w:vertAlign w:val="superscript"/>
        </w:rPr>
        <w:t>2</w:t>
      </w:r>
      <w:r w:rsidRPr="006B0966">
        <w:rPr>
          <w:rFonts w:ascii="Times New Roman" w:eastAsia="SimSun" w:hAnsi="Times New Roman" w:cs="Times New Roman"/>
          <w:sz w:val="24"/>
          <w:szCs w:val="32"/>
        </w:rPr>
        <w:t>=0.</w:t>
      </w:r>
      <w:r w:rsidRPr="006B0966">
        <w:rPr>
          <w:rFonts w:ascii="Times New Roman" w:eastAsia="SimSun" w:hAnsi="Times New Roman" w:cs="Times New Roman" w:hint="eastAsia"/>
          <w:sz w:val="24"/>
          <w:szCs w:val="32"/>
        </w:rPr>
        <w:t>7</w:t>
      </w:r>
      <w:r w:rsidR="006B0966" w:rsidRPr="006B0966">
        <w:rPr>
          <w:rFonts w:ascii="Times New Roman" w:eastAsia="SimSun" w:hAnsi="Times New Roman" w:cs="Times New Roman" w:hint="eastAsia"/>
          <w:sz w:val="24"/>
          <w:szCs w:val="32"/>
        </w:rPr>
        <w:t>23</w:t>
      </w:r>
      <w:r w:rsidRPr="006B0966">
        <w:rPr>
          <w:rFonts w:ascii="Times New Roman" w:eastAsia="SimSun" w:hAnsi="Times New Roman" w:cs="Times New Roman"/>
          <w:sz w:val="24"/>
          <w:szCs w:val="32"/>
        </w:rPr>
        <w:t>, F=</w:t>
      </w:r>
      <w:r w:rsidR="006B0966" w:rsidRPr="006B0966">
        <w:rPr>
          <w:rFonts w:ascii="Times New Roman" w:eastAsia="SimSun" w:hAnsi="Times New Roman" w:cs="Times New Roman" w:hint="eastAsia"/>
          <w:sz w:val="24"/>
          <w:szCs w:val="32"/>
        </w:rPr>
        <w:t>7</w:t>
      </w:r>
      <w:r w:rsidRPr="006B0966">
        <w:rPr>
          <w:rFonts w:ascii="Times New Roman" w:eastAsia="SimSun" w:hAnsi="Times New Roman" w:cs="Times New Roman" w:hint="eastAsia"/>
          <w:sz w:val="24"/>
          <w:szCs w:val="32"/>
        </w:rPr>
        <w:t>9.</w:t>
      </w:r>
      <w:r w:rsidR="006B0966" w:rsidRPr="006B0966">
        <w:rPr>
          <w:rFonts w:ascii="Times New Roman" w:eastAsia="SimSun" w:hAnsi="Times New Roman" w:cs="Times New Roman" w:hint="eastAsia"/>
          <w:sz w:val="24"/>
          <w:szCs w:val="32"/>
        </w:rPr>
        <w:t>921</w:t>
      </w:r>
      <w:r w:rsidRPr="006B0966">
        <w:rPr>
          <w:rFonts w:ascii="Times New Roman" w:eastAsia="SimSun" w:hAnsi="Times New Roman" w:cs="Times New Roman"/>
          <w:sz w:val="24"/>
          <w:szCs w:val="32"/>
        </w:rPr>
        <w:t>, p=0.000</w:t>
      </w:r>
    </w:p>
    <w:p w:rsidR="00135C71" w:rsidRPr="00A21BBD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32"/>
        </w:rPr>
      </w:pPr>
      <w:r w:rsidRPr="00A21BBD">
        <w:rPr>
          <w:rFonts w:ascii="Times New Roman" w:eastAsia="SimSun" w:hAnsi="Times New Roman" w:cs="Times New Roman"/>
          <w:color w:val="000000"/>
          <w:sz w:val="24"/>
          <w:szCs w:val="32"/>
          <w:vertAlign w:val="superscript"/>
        </w:rPr>
        <w:t xml:space="preserve">‡ </w:t>
      </w:r>
      <w:r w:rsidRPr="00A21BBD">
        <w:rPr>
          <w:rFonts w:ascii="Times New Roman" w:eastAsia="SimSun" w:hAnsi="Times New Roman" w:cs="Times New Roman"/>
          <w:color w:val="000000"/>
          <w:sz w:val="24"/>
          <w:szCs w:val="32"/>
        </w:rPr>
        <w:t>Not applicable for variables not included as predictors.</w:t>
      </w:r>
    </w:p>
    <w:p w:rsidR="00135C71" w:rsidRPr="00A21BBD" w:rsidRDefault="00135C71" w:rsidP="00135C71">
      <w:pPr>
        <w:widowControl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  <w:szCs w:val="32"/>
        </w:rPr>
      </w:pPr>
      <w:bookmarkStart w:id="0" w:name="_GoBack"/>
      <w:bookmarkEnd w:id="0"/>
      <w:r w:rsidRPr="00A21BBD">
        <w:rPr>
          <w:rFonts w:ascii="Times New Roman" w:eastAsia="SimSun" w:hAnsi="Times New Roman" w:cs="Times New Roman"/>
          <w:sz w:val="24"/>
          <w:szCs w:val="32"/>
        </w:rPr>
        <w:br w:type="page"/>
      </w:r>
    </w:p>
    <w:p w:rsidR="00135C71" w:rsidRPr="00A21BBD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32"/>
        </w:rPr>
      </w:pPr>
      <w:r w:rsidRPr="00A21BBD">
        <w:rPr>
          <w:rFonts w:ascii="Times New Roman" w:hAnsi="Times New Roman"/>
          <w:b/>
          <w:color w:val="000000"/>
          <w:sz w:val="24"/>
          <w:szCs w:val="28"/>
        </w:rPr>
        <w:lastRenderedPageBreak/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8"/>
        </w:rPr>
        <w:t>2</w:t>
      </w:r>
      <w:r w:rsidRPr="00A21BBD">
        <w:rPr>
          <w:rFonts w:ascii="Times New Roman" w:hAnsi="Times New Roman"/>
          <w:b/>
          <w:color w:val="000000"/>
          <w:sz w:val="24"/>
          <w:szCs w:val="28"/>
        </w:rPr>
        <w:t>.</w:t>
      </w:r>
      <w:r w:rsidRPr="00A21BBD">
        <w:rPr>
          <w:rFonts w:ascii="Times New Roman" w:hAnsi="Times New Roman"/>
          <w:color w:val="000000"/>
          <w:sz w:val="24"/>
          <w:szCs w:val="28"/>
        </w:rPr>
        <w:t xml:space="preserve"> </w:t>
      </w:r>
      <w:r w:rsidRPr="00A21BBD">
        <w:rPr>
          <w:rFonts w:ascii="Times New Roman" w:eastAsia="SimSun" w:hAnsi="Times New Roman" w:cs="Times New Roman"/>
          <w:color w:val="000000"/>
          <w:sz w:val="24"/>
          <w:szCs w:val="32"/>
        </w:rPr>
        <w:t xml:space="preserve">Multivariable linear regression-derived coefficients for socioeconomic variables for the </w:t>
      </w:r>
      <w:r w:rsidRPr="00A21BBD">
        <w:rPr>
          <w:rFonts w:ascii="Times New Roman" w:eastAsia="SimSun" w:hAnsi="Times New Roman" w:cs="Times New Roman" w:hint="eastAsia"/>
          <w:color w:val="000000"/>
          <w:sz w:val="24"/>
          <w:szCs w:val="32"/>
        </w:rPr>
        <w:t>incidence and prevalence of i</w:t>
      </w:r>
      <w:r w:rsidRPr="00A21BBD">
        <w:rPr>
          <w:rFonts w:ascii="Times New Roman" w:eastAsia="SimSun" w:hAnsi="Times New Roman" w:cs="Times New Roman"/>
          <w:color w:val="000000"/>
          <w:sz w:val="24"/>
          <w:szCs w:val="32"/>
        </w:rPr>
        <w:t>schemic stroke in males from 1990 to 2017 in 193 countries, weighted by popul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367"/>
        <w:gridCol w:w="1437"/>
        <w:gridCol w:w="713"/>
        <w:gridCol w:w="1382"/>
        <w:gridCol w:w="1313"/>
        <w:gridCol w:w="833"/>
      </w:tblGrid>
      <w:tr w:rsidR="00135C71" w:rsidRPr="00747228" w:rsidTr="0030722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51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 w:hint="eastAsia"/>
                <w:color w:val="000000"/>
              </w:rPr>
              <w:t>Incidence</w:t>
            </w:r>
            <w:r w:rsidRPr="007472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52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 w:hint="eastAsia"/>
                <w:color w:val="000000"/>
              </w:rPr>
              <w:t>Prevalence</w:t>
            </w:r>
            <w:r w:rsidRPr="007472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135C71" w:rsidRPr="00747228" w:rsidTr="0030722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Fact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Coefficient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Standardized Coefficient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P value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Coefficient (95% CI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Standardized Coeffici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P value</w:t>
            </w:r>
          </w:p>
        </w:tc>
      </w:tr>
      <w:tr w:rsidR="0030722E" w:rsidRPr="001A50FA" w:rsidTr="00307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left"/>
              <w:rPr>
                <w:rFonts w:ascii="Calibri" w:eastAsia="SimSun" w:hAnsi="Calibri" w:cs="Calibri"/>
                <w:color w:val="000000" w:themeColor="text1"/>
                <w:shd w:val="clear" w:color="auto" w:fill="FFFFFF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 xml:space="preserve">Fat 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&amp; 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meat consumption</w:t>
            </w:r>
            <w:r w:rsidRPr="001A50FA">
              <w:rPr>
                <w:rFonts w:ascii="Calibri" w:eastAsia="SimSun" w:hAnsi="Calibri" w:cs="Calibri"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NA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0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9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NA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534</w:t>
            </w:r>
          </w:p>
        </w:tc>
      </w:tr>
      <w:tr w:rsidR="0030722E" w:rsidRPr="001A50FA" w:rsidTr="0030722E">
        <w:trPr>
          <w:trHeight w:val="34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Tobacco use</w:t>
            </w:r>
          </w:p>
          <w:p w:rsidR="0030722E" w:rsidRPr="001A50FA" w:rsidRDefault="0030722E" w:rsidP="0021236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NA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0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4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NA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121</w:t>
            </w:r>
          </w:p>
        </w:tc>
      </w:tr>
      <w:tr w:rsidR="0030722E" w:rsidRPr="001A50FA" w:rsidTr="0030722E">
        <w:trPr>
          <w:trHeight w:val="34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449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2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3.746</w:t>
            </w:r>
            <w:r w:rsidRPr="0030722E">
              <w:rPr>
                <w:rFonts w:ascii="Times New Roman" w:eastAsia="SimSun" w:hAnsi="Times New Roman" w:cs="Times New Roman"/>
              </w:rPr>
              <w:t>±</w:t>
            </w:r>
            <w:r w:rsidRPr="0030722E">
              <w:rPr>
                <w:rFonts w:ascii="Times New Roman" w:eastAsia="SimSun" w:hAnsi="Times New Roman" w:cs="Times New Roman" w:hint="eastAsia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  <w:tr w:rsidR="0030722E" w:rsidRPr="001A50FA" w:rsidTr="00307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Health</w:t>
            </w: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 xml:space="preserve"> 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expen</w:t>
            </w: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010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2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142</w:t>
            </w:r>
            <w:r w:rsidRPr="0030722E">
              <w:rPr>
                <w:rFonts w:ascii="Times New Roman" w:eastAsia="SimSun" w:hAnsi="Times New Roman" w:cs="Times New Roman"/>
              </w:rPr>
              <w:t>±</w:t>
            </w:r>
            <w:r w:rsidRPr="0030722E">
              <w:rPr>
                <w:rFonts w:ascii="Times New Roman" w:eastAsia="SimSun" w:hAnsi="Times New Roman" w:cs="Times New Roman" w:hint="eastAsia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  <w:tr w:rsidR="0030722E" w:rsidRPr="001A50FA" w:rsidTr="00307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CO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  <w:vertAlign w:val="subscript"/>
              </w:rPr>
              <w:t xml:space="preserve">2 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e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7.133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4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62.178</w:t>
            </w:r>
            <w:r w:rsidRPr="0030722E">
              <w:rPr>
                <w:rFonts w:ascii="Times New Roman" w:eastAsia="SimSun" w:hAnsi="Times New Roman" w:cs="Times New Roman"/>
              </w:rPr>
              <w:t>±</w:t>
            </w:r>
            <w:r w:rsidRPr="0030722E">
              <w:rPr>
                <w:rFonts w:ascii="Times New Roman" w:eastAsia="SimSun" w:hAnsi="Times New Roman" w:cs="Times New Roman" w:hint="eastAsia"/>
              </w:rPr>
              <w:t>8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  <w:tr w:rsidR="0030722E" w:rsidRPr="001A50FA" w:rsidTr="00307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21236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Trade (% of GD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166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1A50F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1.524</w:t>
            </w:r>
            <w:r w:rsidRPr="0030722E">
              <w:rPr>
                <w:rFonts w:ascii="Times New Roman" w:eastAsia="SimSun" w:hAnsi="Times New Roman" w:cs="Times New Roman"/>
              </w:rPr>
              <w:t>±</w:t>
            </w:r>
            <w:r w:rsidRPr="0030722E">
              <w:rPr>
                <w:rFonts w:ascii="Times New Roman" w:eastAsia="SimSun" w:hAnsi="Times New Roman" w:cs="Times New Roman" w:hint="eastAsia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05</w:t>
            </w:r>
          </w:p>
        </w:tc>
      </w:tr>
      <w:tr w:rsidR="0030722E" w:rsidRPr="0030722E" w:rsidTr="0030722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22E" w:rsidRPr="001A50FA" w:rsidRDefault="0030722E" w:rsidP="0021236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Urban population (% of to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1.456</w:t>
            </w:r>
            <w:r w:rsidRPr="001A50FA"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22E" w:rsidRPr="001A50FA" w:rsidRDefault="0030722E" w:rsidP="001A50F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38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22E" w:rsidRPr="001A50FA" w:rsidRDefault="0030722E" w:rsidP="0021236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A50FA">
              <w:rPr>
                <w:rFonts w:ascii="Times New Roman" w:eastAsia="SimSun" w:hAnsi="Times New Roman" w:cs="Times New Roman" w:hint="eastAsia"/>
                <w:color w:val="000000" w:themeColor="text1"/>
              </w:rPr>
              <w:t>0.00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10.977</w:t>
            </w:r>
            <w:r w:rsidRPr="0030722E">
              <w:rPr>
                <w:rFonts w:ascii="Times New Roman" w:eastAsia="SimSun" w:hAnsi="Times New Roman" w:cs="Times New Roman"/>
              </w:rPr>
              <w:t>±</w:t>
            </w:r>
            <w:r w:rsidRPr="0030722E">
              <w:rPr>
                <w:rFonts w:ascii="Times New Roman" w:eastAsia="SimSun" w:hAnsi="Times New Roman" w:cs="Times New Roman" w:hint="eastAsia"/>
              </w:rPr>
              <w:t>1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22E" w:rsidRPr="0030722E" w:rsidRDefault="0030722E" w:rsidP="0030722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0722E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</w:tbl>
    <w:p w:rsidR="00135C71" w:rsidRPr="001A50FA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sz w:val="24"/>
          <w:szCs w:val="32"/>
        </w:rPr>
      </w:pPr>
      <w:r w:rsidRPr="001A50FA">
        <w:rPr>
          <w:rFonts w:ascii="Times New Roman" w:eastAsia="SimSun" w:hAnsi="Times New Roman" w:cs="Times New Roman"/>
          <w:color w:val="000000" w:themeColor="text1"/>
          <w:sz w:val="24"/>
          <w:szCs w:val="32"/>
          <w:vertAlign w:val="superscript"/>
        </w:rPr>
        <w:t xml:space="preserve">* </w:t>
      </w:r>
      <w:r w:rsidRPr="001A50FA">
        <w:rPr>
          <w:rFonts w:ascii="Times New Roman" w:eastAsia="SimSun" w:hAnsi="Times New Roman" w:cs="Times New Roman"/>
          <w:color w:val="000000" w:themeColor="text1"/>
          <w:sz w:val="24"/>
          <w:szCs w:val="32"/>
        </w:rPr>
        <w:t>The stepwise method was used, R</w:t>
      </w:r>
      <w:r w:rsidRPr="001A50FA">
        <w:rPr>
          <w:rFonts w:ascii="Times New Roman" w:eastAsia="SimSun" w:hAnsi="Times New Roman" w:cs="Times New Roman"/>
          <w:color w:val="000000" w:themeColor="text1"/>
          <w:sz w:val="24"/>
          <w:szCs w:val="32"/>
          <w:vertAlign w:val="superscript"/>
        </w:rPr>
        <w:t>2</w:t>
      </w:r>
      <w:r w:rsidRPr="001A50FA">
        <w:rPr>
          <w:rFonts w:ascii="Times New Roman" w:eastAsia="SimSun" w:hAnsi="Times New Roman" w:cs="Times New Roman"/>
          <w:color w:val="000000" w:themeColor="text1"/>
          <w:sz w:val="24"/>
          <w:szCs w:val="32"/>
        </w:rPr>
        <w:t>=0.</w:t>
      </w:r>
      <w:r w:rsidR="001A50FA" w:rsidRPr="001A50FA">
        <w:rPr>
          <w:rFonts w:ascii="Times New Roman" w:eastAsia="SimSun" w:hAnsi="Times New Roman" w:cs="Times New Roman" w:hint="eastAsia"/>
          <w:color w:val="000000" w:themeColor="text1"/>
          <w:sz w:val="24"/>
          <w:szCs w:val="32"/>
        </w:rPr>
        <w:t>754</w:t>
      </w:r>
      <w:r w:rsidRPr="001A50FA">
        <w:rPr>
          <w:rFonts w:ascii="Times New Roman" w:eastAsia="SimSun" w:hAnsi="Times New Roman" w:cs="Times New Roman"/>
          <w:color w:val="000000" w:themeColor="text1"/>
          <w:sz w:val="24"/>
          <w:szCs w:val="32"/>
        </w:rPr>
        <w:t>, F=</w:t>
      </w:r>
      <w:r w:rsidRPr="001A50FA">
        <w:rPr>
          <w:rFonts w:ascii="Times New Roman" w:eastAsia="SimSun" w:hAnsi="Times New Roman" w:cs="Times New Roman" w:hint="eastAsia"/>
          <w:color w:val="000000" w:themeColor="text1"/>
          <w:sz w:val="24"/>
          <w:szCs w:val="32"/>
        </w:rPr>
        <w:t>11</w:t>
      </w:r>
      <w:r w:rsidR="001A50FA" w:rsidRPr="001A50FA">
        <w:rPr>
          <w:rFonts w:ascii="Times New Roman" w:eastAsia="SimSun" w:hAnsi="Times New Roman" w:cs="Times New Roman" w:hint="eastAsia"/>
          <w:color w:val="000000" w:themeColor="text1"/>
          <w:sz w:val="24"/>
          <w:szCs w:val="32"/>
        </w:rPr>
        <w:t>3</w:t>
      </w:r>
      <w:r w:rsidRPr="001A50FA">
        <w:rPr>
          <w:rFonts w:ascii="Times New Roman" w:eastAsia="SimSun" w:hAnsi="Times New Roman" w:cs="Times New Roman" w:hint="eastAsia"/>
          <w:color w:val="000000" w:themeColor="text1"/>
          <w:sz w:val="24"/>
          <w:szCs w:val="32"/>
        </w:rPr>
        <w:t>.</w:t>
      </w:r>
      <w:r w:rsidR="001A50FA" w:rsidRPr="001A50FA">
        <w:rPr>
          <w:rFonts w:ascii="Times New Roman" w:eastAsia="SimSun" w:hAnsi="Times New Roman" w:cs="Times New Roman" w:hint="eastAsia"/>
          <w:color w:val="000000" w:themeColor="text1"/>
          <w:sz w:val="24"/>
          <w:szCs w:val="32"/>
        </w:rPr>
        <w:t>102</w:t>
      </w:r>
      <w:r w:rsidRPr="001A50FA">
        <w:rPr>
          <w:rFonts w:ascii="Times New Roman" w:eastAsia="SimSun" w:hAnsi="Times New Roman" w:cs="Times New Roman"/>
          <w:color w:val="000000" w:themeColor="text1"/>
          <w:sz w:val="24"/>
          <w:szCs w:val="32"/>
        </w:rPr>
        <w:t>, p=0.000</w:t>
      </w:r>
    </w:p>
    <w:p w:rsidR="00135C71" w:rsidRPr="001170EB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  <w:szCs w:val="32"/>
        </w:rPr>
      </w:pPr>
      <w:r w:rsidRPr="001170EB">
        <w:rPr>
          <w:rFonts w:ascii="Times New Roman" w:eastAsia="SimSun" w:hAnsi="Times New Roman" w:cs="Times New Roman"/>
          <w:sz w:val="24"/>
          <w:szCs w:val="32"/>
          <w:vertAlign w:val="superscript"/>
        </w:rPr>
        <w:t xml:space="preserve">† </w:t>
      </w:r>
      <w:r w:rsidRPr="001170EB">
        <w:rPr>
          <w:rFonts w:ascii="Times New Roman" w:eastAsia="SimSun" w:hAnsi="Times New Roman" w:cs="Times New Roman"/>
          <w:sz w:val="24"/>
          <w:szCs w:val="32"/>
        </w:rPr>
        <w:t>The stepwise method was used, R</w:t>
      </w:r>
      <w:r w:rsidRPr="001170EB">
        <w:rPr>
          <w:rFonts w:ascii="Times New Roman" w:eastAsia="SimSun" w:hAnsi="Times New Roman" w:cs="Times New Roman"/>
          <w:sz w:val="24"/>
          <w:szCs w:val="32"/>
          <w:vertAlign w:val="superscript"/>
        </w:rPr>
        <w:t>2</w:t>
      </w:r>
      <w:r w:rsidRPr="001170EB">
        <w:rPr>
          <w:rFonts w:ascii="Times New Roman" w:eastAsia="SimSun" w:hAnsi="Times New Roman" w:cs="Times New Roman"/>
          <w:sz w:val="24"/>
          <w:szCs w:val="32"/>
        </w:rPr>
        <w:t>=0.</w:t>
      </w:r>
      <w:r w:rsidRPr="001170EB">
        <w:rPr>
          <w:rFonts w:ascii="Times New Roman" w:eastAsia="SimSun" w:hAnsi="Times New Roman" w:cs="Times New Roman" w:hint="eastAsia"/>
          <w:sz w:val="24"/>
          <w:szCs w:val="32"/>
        </w:rPr>
        <w:t>7</w:t>
      </w:r>
      <w:r w:rsidR="001170EB" w:rsidRPr="001170EB">
        <w:rPr>
          <w:rFonts w:ascii="Times New Roman" w:eastAsia="SimSun" w:hAnsi="Times New Roman" w:cs="Times New Roman" w:hint="eastAsia"/>
          <w:sz w:val="24"/>
          <w:szCs w:val="32"/>
        </w:rPr>
        <w:t>29</w:t>
      </w:r>
      <w:r w:rsidRPr="001170EB">
        <w:rPr>
          <w:rFonts w:ascii="Times New Roman" w:eastAsia="SimSun" w:hAnsi="Times New Roman" w:cs="Times New Roman"/>
          <w:sz w:val="24"/>
          <w:szCs w:val="32"/>
        </w:rPr>
        <w:t>, F=</w:t>
      </w:r>
      <w:r w:rsidR="001170EB" w:rsidRPr="001170EB">
        <w:rPr>
          <w:rFonts w:ascii="Times New Roman" w:eastAsia="SimSun" w:hAnsi="Times New Roman" w:cs="Times New Roman" w:hint="eastAsia"/>
          <w:sz w:val="24"/>
          <w:szCs w:val="32"/>
        </w:rPr>
        <w:t>99.515</w:t>
      </w:r>
      <w:r w:rsidRPr="001170EB">
        <w:rPr>
          <w:rFonts w:ascii="Times New Roman" w:eastAsia="SimSun" w:hAnsi="Times New Roman" w:cs="Times New Roman"/>
          <w:sz w:val="24"/>
          <w:szCs w:val="32"/>
        </w:rPr>
        <w:t>, p=0.000</w:t>
      </w:r>
    </w:p>
    <w:p w:rsidR="00135C71" w:rsidRPr="00ED72E3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32"/>
        </w:rPr>
      </w:pPr>
      <w:r w:rsidRPr="00ED72E3">
        <w:rPr>
          <w:rFonts w:ascii="Times New Roman" w:eastAsia="SimSun" w:hAnsi="Times New Roman" w:cs="Times New Roman"/>
          <w:color w:val="000000"/>
          <w:sz w:val="24"/>
          <w:szCs w:val="32"/>
          <w:vertAlign w:val="superscript"/>
        </w:rPr>
        <w:t xml:space="preserve">‡ </w:t>
      </w:r>
      <w:r w:rsidRPr="00ED72E3">
        <w:rPr>
          <w:rFonts w:ascii="Times New Roman" w:eastAsia="SimSun" w:hAnsi="Times New Roman" w:cs="Times New Roman"/>
          <w:color w:val="000000"/>
          <w:sz w:val="24"/>
          <w:szCs w:val="32"/>
        </w:rPr>
        <w:t>Not applicable for variables not included as predictors.</w:t>
      </w:r>
    </w:p>
    <w:p w:rsidR="00135C71" w:rsidRPr="00ED72E3" w:rsidRDefault="00135C71" w:rsidP="00135C71">
      <w:pPr>
        <w:widowControl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  <w:szCs w:val="32"/>
        </w:rPr>
      </w:pPr>
      <w:r w:rsidRPr="00ED72E3">
        <w:rPr>
          <w:rFonts w:ascii="Times New Roman" w:eastAsia="SimSun" w:hAnsi="Times New Roman" w:cs="Times New Roman"/>
          <w:sz w:val="24"/>
          <w:szCs w:val="32"/>
        </w:rPr>
        <w:br w:type="page"/>
      </w:r>
    </w:p>
    <w:p w:rsidR="00135C71" w:rsidRPr="00ED72E3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32"/>
        </w:rPr>
      </w:pPr>
      <w:r w:rsidRPr="00ED72E3">
        <w:rPr>
          <w:rFonts w:ascii="Times New Roman" w:hAnsi="Times New Roman"/>
          <w:b/>
          <w:color w:val="000000"/>
          <w:sz w:val="24"/>
          <w:szCs w:val="28"/>
        </w:rPr>
        <w:lastRenderedPageBreak/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8"/>
        </w:rPr>
        <w:t>3</w:t>
      </w:r>
      <w:r w:rsidRPr="00ED72E3">
        <w:rPr>
          <w:rFonts w:ascii="Times New Roman" w:hAnsi="Times New Roman"/>
          <w:b/>
          <w:color w:val="000000"/>
          <w:sz w:val="24"/>
          <w:szCs w:val="28"/>
        </w:rPr>
        <w:t>.</w:t>
      </w:r>
      <w:r w:rsidRPr="00ED72E3">
        <w:rPr>
          <w:rFonts w:ascii="Times New Roman" w:hAnsi="Times New Roman"/>
          <w:color w:val="000000"/>
          <w:sz w:val="24"/>
          <w:szCs w:val="28"/>
        </w:rPr>
        <w:t xml:space="preserve"> </w:t>
      </w:r>
      <w:r w:rsidRPr="00ED72E3">
        <w:rPr>
          <w:rFonts w:ascii="Times New Roman" w:eastAsia="SimSun" w:hAnsi="Times New Roman" w:cs="Times New Roman"/>
          <w:color w:val="000000"/>
          <w:sz w:val="24"/>
          <w:szCs w:val="32"/>
        </w:rPr>
        <w:t>Multivariable linear regression-derived coefficients for socioeconomic variables for the incidence and prevalence of ischemic stroke in both sexes from 1990 to 2017 in 193 countries, weighted by popul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1349"/>
        <w:gridCol w:w="1412"/>
        <w:gridCol w:w="703"/>
        <w:gridCol w:w="1522"/>
        <w:gridCol w:w="1391"/>
        <w:gridCol w:w="703"/>
      </w:tblGrid>
      <w:tr w:rsidR="00135C71" w:rsidRPr="00747228" w:rsidTr="0021236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 w:hint="eastAsia"/>
                <w:color w:val="000000"/>
              </w:rPr>
              <w:t>Incidence</w:t>
            </w:r>
            <w:r w:rsidRPr="007472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 w:hint="eastAsia"/>
                <w:color w:val="000000"/>
              </w:rPr>
              <w:t>Prevalence</w:t>
            </w:r>
            <w:r w:rsidRPr="007472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135C71" w:rsidRPr="00747228" w:rsidTr="00135C7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Fact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Coefficient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Standardized Coeffici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P value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Coefficient (95% CI)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Standardized Coeffici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C71" w:rsidRPr="00747228" w:rsidRDefault="00135C71" w:rsidP="0021236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P value</w:t>
            </w:r>
          </w:p>
        </w:tc>
      </w:tr>
      <w:tr w:rsidR="00566C3A" w:rsidRPr="00747228" w:rsidTr="00212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747228" w:rsidRDefault="00566C3A" w:rsidP="00212369">
            <w:pPr>
              <w:jc w:val="left"/>
              <w:rPr>
                <w:rFonts w:ascii="Calibri" w:eastAsia="SimSun" w:hAnsi="Calibri" w:cs="Calibri"/>
                <w:color w:val="000000"/>
                <w:shd w:val="clear" w:color="auto" w:fill="FFFFFF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 xml:space="preserve">Fat </w:t>
            </w:r>
            <w:r w:rsidRPr="0074722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&amp; </w:t>
            </w:r>
            <w:r w:rsidRPr="00747228">
              <w:rPr>
                <w:rFonts w:ascii="Times New Roman" w:eastAsia="SimSun" w:hAnsi="Times New Roman" w:cs="Times New Roman"/>
                <w:color w:val="000000"/>
              </w:rPr>
              <w:t>meat consumption</w:t>
            </w:r>
            <w:r w:rsidRPr="00747228">
              <w:rPr>
                <w:rFonts w:ascii="Calibri" w:eastAsia="SimSun" w:hAnsi="Calibri" w:cs="Calibri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A50F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A50FA">
              <w:rPr>
                <w:rFonts w:ascii="Times New Roman" w:eastAsia="SimSun" w:hAnsi="Times New Roman" w:cs="Times New Roman" w:hint="eastAsia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A50F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A50FA">
              <w:rPr>
                <w:rFonts w:ascii="Times New Roman" w:eastAsia="SimSun" w:hAnsi="Times New Roman" w:cs="Times New Roman" w:hint="eastAsia"/>
              </w:rPr>
              <w:t>0.640</w:t>
            </w:r>
          </w:p>
        </w:tc>
      </w:tr>
      <w:tr w:rsidR="00566C3A" w:rsidRPr="00747228" w:rsidTr="00212369">
        <w:trPr>
          <w:trHeight w:val="34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66C3A" w:rsidRPr="00747228" w:rsidRDefault="00566C3A" w:rsidP="00212369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Tobacco use</w:t>
            </w:r>
          </w:p>
          <w:p w:rsidR="00566C3A" w:rsidRPr="00747228" w:rsidRDefault="00566C3A" w:rsidP="00212369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A50F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A50FA">
              <w:rPr>
                <w:rFonts w:ascii="Times New Roman" w:eastAsia="SimSun" w:hAnsi="Times New Roman" w:cs="Times New Roman" w:hint="eastAsia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A50F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A50FA">
              <w:rPr>
                <w:rFonts w:ascii="Times New Roman" w:eastAsia="SimSun" w:hAnsi="Times New Roman" w:cs="Times New Roman" w:hint="eastAsia"/>
              </w:rPr>
              <w:t>0.062</w:t>
            </w:r>
          </w:p>
        </w:tc>
      </w:tr>
      <w:tr w:rsidR="00566C3A" w:rsidRPr="00747228" w:rsidTr="00212369">
        <w:trPr>
          <w:trHeight w:val="34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566C3A" w:rsidRPr="00747228" w:rsidRDefault="00566C3A" w:rsidP="00212369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399</w:t>
            </w:r>
            <w:r w:rsidRPr="00135C71">
              <w:rPr>
                <w:rFonts w:ascii="Times New Roman" w:eastAsia="SimSun" w:hAnsi="Times New Roman" w:cs="Times New Roman"/>
              </w:rPr>
              <w:t>±</w:t>
            </w:r>
            <w:r w:rsidRPr="00135C71">
              <w:rPr>
                <w:rFonts w:ascii="Times New Roman" w:eastAsia="SimSun" w:hAnsi="Times New Roman" w:cs="Times New Roman" w:hint="eastAsia"/>
              </w:rPr>
              <w:t>0.0</w:t>
            </w:r>
            <w:r>
              <w:rPr>
                <w:rFonts w:ascii="Times New Roman" w:eastAsia="SimSun" w:hAnsi="Times New Roman" w:cs="Times New Roman" w:hint="eastAsia"/>
              </w:rPr>
              <w:t>7</w:t>
            </w:r>
            <w:r w:rsidRPr="00135C71">
              <w:rPr>
                <w:rFonts w:ascii="Times New Roman" w:eastAsia="SimSu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</w:t>
            </w:r>
            <w:r>
              <w:rPr>
                <w:rFonts w:ascii="Times New Roman" w:eastAsia="SimSun" w:hAnsi="Times New Roman" w:cs="Times New Roman" w:hint="eastAsia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4.159</w:t>
            </w:r>
            <w:r w:rsidRPr="00566C3A">
              <w:rPr>
                <w:rFonts w:ascii="Times New Roman" w:eastAsia="SimSun" w:hAnsi="Times New Roman" w:cs="Times New Roman"/>
              </w:rPr>
              <w:t>±</w:t>
            </w:r>
            <w:r w:rsidRPr="00566C3A">
              <w:rPr>
                <w:rFonts w:ascii="Times New Roman" w:eastAsia="SimSun" w:hAnsi="Times New Roman" w:cs="Times New Roman" w:hint="eastAsia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  <w:tr w:rsidR="00566C3A" w:rsidRPr="00566C3A" w:rsidTr="00212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212369">
            <w:pPr>
              <w:jc w:val="left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/>
              </w:rPr>
              <w:t>Health</w:t>
            </w:r>
            <w:r w:rsidRPr="00135C71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135C71">
              <w:rPr>
                <w:rFonts w:ascii="Times New Roman" w:eastAsia="SimSun" w:hAnsi="Times New Roman" w:cs="Times New Roman"/>
              </w:rPr>
              <w:t>expen</w:t>
            </w:r>
            <w:r w:rsidRPr="00135C71">
              <w:rPr>
                <w:rFonts w:ascii="Times New Roman" w:eastAsia="SimSun" w:hAnsi="Times New Roman" w:cs="Times New Roman" w:hint="eastAsia"/>
              </w:rPr>
              <w:t>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007</w:t>
            </w:r>
            <w:r w:rsidRPr="00135C71">
              <w:rPr>
                <w:rFonts w:ascii="Times New Roman" w:eastAsia="SimSun" w:hAnsi="Times New Roman" w:cs="Times New Roman"/>
              </w:rPr>
              <w:t>±</w:t>
            </w:r>
            <w:r w:rsidRPr="00135C71">
              <w:rPr>
                <w:rFonts w:ascii="Times New Roman" w:eastAsia="SimSun" w:hAnsi="Times New Roman" w:cs="Times New Roman" w:hint="eastAsi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117</w:t>
            </w:r>
            <w:r w:rsidRPr="00566C3A">
              <w:rPr>
                <w:rFonts w:ascii="Times New Roman" w:eastAsia="SimSun" w:hAnsi="Times New Roman" w:cs="Times New Roman"/>
              </w:rPr>
              <w:t>±</w:t>
            </w:r>
            <w:r w:rsidRPr="00566C3A">
              <w:rPr>
                <w:rFonts w:ascii="Times New Roman" w:eastAsia="SimSun" w:hAnsi="Times New Roman" w:cs="Times New Roman" w:hint="eastAsia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  <w:tr w:rsidR="00566C3A" w:rsidRPr="00566C3A" w:rsidTr="00212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747228" w:rsidRDefault="00566C3A" w:rsidP="00212369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CO</w:t>
            </w:r>
            <w:r w:rsidRPr="00747228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 xml:space="preserve">2 </w:t>
            </w:r>
            <w:r w:rsidRPr="00747228">
              <w:rPr>
                <w:rFonts w:ascii="Times New Roman" w:eastAsia="SimSun" w:hAnsi="Times New Roman" w:cs="Times New Roman"/>
                <w:color w:val="000000"/>
              </w:rPr>
              <w:t>e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6.703</w:t>
            </w:r>
            <w:r w:rsidRPr="00135C71">
              <w:rPr>
                <w:rFonts w:ascii="Times New Roman" w:eastAsia="SimSun" w:hAnsi="Times New Roman" w:cs="Times New Roman"/>
              </w:rPr>
              <w:t>±</w:t>
            </w:r>
            <w:r w:rsidRPr="00135C71">
              <w:rPr>
                <w:rFonts w:ascii="Times New Roman" w:eastAsia="SimSun" w:hAnsi="Times New Roman" w:cs="Times New Roman" w:hint="eastAsia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60.406</w:t>
            </w:r>
            <w:r w:rsidRPr="00566C3A">
              <w:rPr>
                <w:rFonts w:ascii="Times New Roman" w:eastAsia="SimSun" w:hAnsi="Times New Roman" w:cs="Times New Roman"/>
              </w:rPr>
              <w:t>±</w:t>
            </w:r>
            <w:r w:rsidRPr="00566C3A">
              <w:rPr>
                <w:rFonts w:ascii="Times New Roman" w:eastAsia="SimSun" w:hAnsi="Times New Roman" w:cs="Times New Roman" w:hint="eastAsia"/>
              </w:rPr>
              <w:t>8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21236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  <w:tr w:rsidR="00566C3A" w:rsidRPr="00566C3A" w:rsidTr="00212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212369">
            <w:pPr>
              <w:jc w:val="left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/>
              </w:rPr>
              <w:t>Trade (% of GD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156</w:t>
            </w:r>
            <w:r w:rsidRPr="00135C71">
              <w:rPr>
                <w:rFonts w:ascii="Times New Roman" w:eastAsia="SimSun" w:hAnsi="Times New Roman" w:cs="Times New Roman"/>
              </w:rPr>
              <w:t>±</w:t>
            </w:r>
            <w:r w:rsidRPr="00135C71">
              <w:rPr>
                <w:rFonts w:ascii="Times New Roman" w:eastAsia="SimSun" w:hAnsi="Times New Roman" w:cs="Times New Roman" w:hint="eastAsia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1.312</w:t>
            </w:r>
            <w:r w:rsidRPr="00566C3A">
              <w:rPr>
                <w:rFonts w:ascii="Times New Roman" w:eastAsia="SimSun" w:hAnsi="Times New Roman" w:cs="Times New Roman"/>
              </w:rPr>
              <w:t>±</w:t>
            </w:r>
            <w:r w:rsidRPr="00566C3A">
              <w:rPr>
                <w:rFonts w:ascii="Times New Roman" w:eastAsia="SimSun" w:hAnsi="Times New Roman" w:cs="Times New Roman" w:hint="eastAsia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013</w:t>
            </w:r>
          </w:p>
        </w:tc>
      </w:tr>
      <w:tr w:rsidR="00566C3A" w:rsidRPr="00566C3A" w:rsidTr="002123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6C3A" w:rsidRPr="00747228" w:rsidRDefault="00566C3A" w:rsidP="00212369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747228">
              <w:rPr>
                <w:rFonts w:ascii="Times New Roman" w:eastAsia="SimSun" w:hAnsi="Times New Roman" w:cs="Times New Roman"/>
                <w:color w:val="000000"/>
              </w:rPr>
              <w:t>Urban population (% of to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1.321</w:t>
            </w:r>
            <w:r w:rsidRPr="00135C71">
              <w:rPr>
                <w:rFonts w:ascii="Times New Roman" w:eastAsia="SimSun" w:hAnsi="Times New Roman" w:cs="Times New Roman"/>
              </w:rPr>
              <w:t>±</w:t>
            </w:r>
            <w:r w:rsidRPr="00135C71">
              <w:rPr>
                <w:rFonts w:ascii="Times New Roman" w:eastAsia="SimSun" w:hAnsi="Times New Roman" w:cs="Times New Roman" w:hint="eastAsia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</w:t>
            </w:r>
            <w:r>
              <w:rPr>
                <w:rFonts w:ascii="Times New Roman" w:eastAsia="SimSun" w:hAnsi="Times New Roman" w:cs="Times New Roman" w:hint="eastAsia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6C3A" w:rsidRPr="00135C71" w:rsidRDefault="00566C3A" w:rsidP="00135C7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35C71">
              <w:rPr>
                <w:rFonts w:ascii="Times New Roman" w:eastAsia="SimSun" w:hAnsi="Times New Roman" w:cs="Times New Roman" w:hint="eastAsi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10.044</w:t>
            </w:r>
            <w:r w:rsidRPr="00566C3A">
              <w:rPr>
                <w:rFonts w:ascii="Times New Roman" w:eastAsia="SimSun" w:hAnsi="Times New Roman" w:cs="Times New Roman"/>
              </w:rPr>
              <w:t>±</w:t>
            </w:r>
            <w:r w:rsidRPr="00566C3A">
              <w:rPr>
                <w:rFonts w:ascii="Times New Roman" w:eastAsia="SimSun" w:hAnsi="Times New Roman" w:cs="Times New Roman" w:hint="eastAsia"/>
              </w:rPr>
              <w:t>1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6C3A" w:rsidRPr="00566C3A" w:rsidRDefault="00566C3A" w:rsidP="00566C3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66C3A">
              <w:rPr>
                <w:rFonts w:ascii="Times New Roman" w:eastAsia="SimSun" w:hAnsi="Times New Roman" w:cs="Times New Roman" w:hint="eastAsia"/>
              </w:rPr>
              <w:t>0.000</w:t>
            </w:r>
          </w:p>
        </w:tc>
      </w:tr>
    </w:tbl>
    <w:p w:rsidR="00135C71" w:rsidRPr="00135C71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  <w:szCs w:val="32"/>
        </w:rPr>
      </w:pPr>
      <w:r w:rsidRPr="00135C71">
        <w:rPr>
          <w:rFonts w:ascii="Times New Roman" w:eastAsia="SimSun" w:hAnsi="Times New Roman" w:cs="Times New Roman"/>
          <w:sz w:val="24"/>
          <w:szCs w:val="32"/>
          <w:vertAlign w:val="superscript"/>
        </w:rPr>
        <w:t xml:space="preserve">* </w:t>
      </w:r>
      <w:r w:rsidRPr="00135C71">
        <w:rPr>
          <w:rFonts w:ascii="Times New Roman" w:eastAsia="SimSun" w:hAnsi="Times New Roman" w:cs="Times New Roman"/>
          <w:sz w:val="24"/>
          <w:szCs w:val="32"/>
        </w:rPr>
        <w:t>The stepwise method was used, R</w:t>
      </w:r>
      <w:r w:rsidRPr="00135C71">
        <w:rPr>
          <w:rFonts w:ascii="Times New Roman" w:eastAsia="SimSun" w:hAnsi="Times New Roman" w:cs="Times New Roman"/>
          <w:sz w:val="24"/>
          <w:szCs w:val="32"/>
          <w:vertAlign w:val="superscript"/>
        </w:rPr>
        <w:t>2</w:t>
      </w:r>
      <w:r w:rsidRPr="00135C71">
        <w:rPr>
          <w:rFonts w:ascii="Times New Roman" w:eastAsia="SimSun" w:hAnsi="Times New Roman" w:cs="Times New Roman"/>
          <w:sz w:val="24"/>
          <w:szCs w:val="32"/>
        </w:rPr>
        <w:t>=0.</w:t>
      </w:r>
      <w:r w:rsidRPr="00135C71">
        <w:rPr>
          <w:rFonts w:ascii="Times New Roman" w:eastAsia="SimSun" w:hAnsi="Times New Roman" w:cs="Times New Roman" w:hint="eastAsia"/>
          <w:sz w:val="24"/>
          <w:szCs w:val="32"/>
        </w:rPr>
        <w:t>751</w:t>
      </w:r>
      <w:r w:rsidRPr="00135C71">
        <w:rPr>
          <w:rFonts w:ascii="Times New Roman" w:eastAsia="SimSun" w:hAnsi="Times New Roman" w:cs="Times New Roman"/>
          <w:sz w:val="24"/>
          <w:szCs w:val="32"/>
        </w:rPr>
        <w:t>, F=</w:t>
      </w:r>
      <w:r w:rsidRPr="00135C71">
        <w:rPr>
          <w:rFonts w:ascii="Times New Roman" w:eastAsia="SimSun" w:hAnsi="Times New Roman" w:cs="Times New Roman" w:hint="eastAsia"/>
          <w:sz w:val="24"/>
          <w:szCs w:val="32"/>
        </w:rPr>
        <w:t>111.429</w:t>
      </w:r>
      <w:r w:rsidRPr="00135C71">
        <w:rPr>
          <w:rFonts w:ascii="Times New Roman" w:eastAsia="SimSun" w:hAnsi="Times New Roman" w:cs="Times New Roman"/>
          <w:sz w:val="24"/>
          <w:szCs w:val="32"/>
        </w:rPr>
        <w:t>, p=0.000</w:t>
      </w:r>
    </w:p>
    <w:p w:rsidR="00135C71" w:rsidRPr="00566C3A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  <w:szCs w:val="32"/>
        </w:rPr>
      </w:pPr>
      <w:r w:rsidRPr="00566C3A">
        <w:rPr>
          <w:rFonts w:ascii="Times New Roman" w:eastAsia="SimSun" w:hAnsi="Times New Roman" w:cs="Times New Roman"/>
          <w:sz w:val="24"/>
          <w:szCs w:val="32"/>
          <w:vertAlign w:val="superscript"/>
        </w:rPr>
        <w:t xml:space="preserve">† </w:t>
      </w:r>
      <w:r w:rsidRPr="00566C3A">
        <w:rPr>
          <w:rFonts w:ascii="Times New Roman" w:eastAsia="SimSun" w:hAnsi="Times New Roman" w:cs="Times New Roman"/>
          <w:sz w:val="24"/>
          <w:szCs w:val="32"/>
        </w:rPr>
        <w:t>The stepwise method was used, R</w:t>
      </w:r>
      <w:r w:rsidRPr="00566C3A">
        <w:rPr>
          <w:rFonts w:ascii="Times New Roman" w:eastAsia="SimSun" w:hAnsi="Times New Roman" w:cs="Times New Roman"/>
          <w:sz w:val="24"/>
          <w:szCs w:val="32"/>
          <w:vertAlign w:val="superscript"/>
        </w:rPr>
        <w:t>2</w:t>
      </w:r>
      <w:r w:rsidRPr="00566C3A">
        <w:rPr>
          <w:rFonts w:ascii="Times New Roman" w:eastAsia="SimSun" w:hAnsi="Times New Roman" w:cs="Times New Roman"/>
          <w:sz w:val="24"/>
          <w:szCs w:val="32"/>
        </w:rPr>
        <w:t>=0.</w:t>
      </w:r>
      <w:r w:rsidRPr="00566C3A">
        <w:rPr>
          <w:rFonts w:ascii="Times New Roman" w:eastAsia="SimSun" w:hAnsi="Times New Roman" w:cs="Times New Roman" w:hint="eastAsia"/>
          <w:sz w:val="24"/>
          <w:szCs w:val="32"/>
        </w:rPr>
        <w:t>7</w:t>
      </w:r>
      <w:r w:rsidR="00566C3A" w:rsidRPr="00566C3A">
        <w:rPr>
          <w:rFonts w:ascii="Times New Roman" w:eastAsia="SimSun" w:hAnsi="Times New Roman" w:cs="Times New Roman" w:hint="eastAsia"/>
          <w:sz w:val="24"/>
          <w:szCs w:val="32"/>
        </w:rPr>
        <w:t>27</w:t>
      </w:r>
      <w:r w:rsidRPr="00566C3A">
        <w:rPr>
          <w:rFonts w:ascii="Times New Roman" w:eastAsia="SimSun" w:hAnsi="Times New Roman" w:cs="Times New Roman"/>
          <w:sz w:val="24"/>
          <w:szCs w:val="32"/>
        </w:rPr>
        <w:t>, F=</w:t>
      </w:r>
      <w:r w:rsidRPr="00566C3A">
        <w:rPr>
          <w:rFonts w:ascii="Times New Roman" w:eastAsia="SimSun" w:hAnsi="Times New Roman" w:cs="Times New Roman" w:hint="eastAsia"/>
          <w:sz w:val="24"/>
          <w:szCs w:val="32"/>
        </w:rPr>
        <w:t>9</w:t>
      </w:r>
      <w:r w:rsidR="00566C3A" w:rsidRPr="00566C3A">
        <w:rPr>
          <w:rFonts w:ascii="Times New Roman" w:eastAsia="SimSun" w:hAnsi="Times New Roman" w:cs="Times New Roman" w:hint="eastAsia"/>
          <w:sz w:val="24"/>
          <w:szCs w:val="32"/>
        </w:rPr>
        <w:t>8.57</w:t>
      </w:r>
      <w:r w:rsidRPr="00566C3A">
        <w:rPr>
          <w:rFonts w:ascii="Times New Roman" w:eastAsia="SimSun" w:hAnsi="Times New Roman" w:cs="Times New Roman"/>
          <w:sz w:val="24"/>
          <w:szCs w:val="32"/>
        </w:rPr>
        <w:t>, p=0.000</w:t>
      </w:r>
    </w:p>
    <w:p w:rsidR="00135C71" w:rsidRPr="00B2632B" w:rsidRDefault="00135C71" w:rsidP="00135C71">
      <w:pPr>
        <w:spacing w:line="480" w:lineRule="auto"/>
        <w:contextualSpacing/>
        <w:jc w:val="left"/>
        <w:rPr>
          <w:rFonts w:ascii="Times New Roman" w:eastAsia="SimSun" w:hAnsi="Times New Roman" w:cs="Times New Roman"/>
          <w:color w:val="000000"/>
          <w:sz w:val="24"/>
          <w:szCs w:val="32"/>
        </w:rPr>
      </w:pPr>
      <w:r w:rsidRPr="00B2632B">
        <w:rPr>
          <w:rFonts w:ascii="Times New Roman" w:eastAsia="SimSun" w:hAnsi="Times New Roman" w:cs="Times New Roman"/>
          <w:color w:val="000000"/>
          <w:sz w:val="24"/>
          <w:szCs w:val="32"/>
          <w:vertAlign w:val="superscript"/>
        </w:rPr>
        <w:t xml:space="preserve">‡ </w:t>
      </w:r>
      <w:r w:rsidRPr="00B2632B">
        <w:rPr>
          <w:rFonts w:ascii="Times New Roman" w:eastAsia="SimSun" w:hAnsi="Times New Roman" w:cs="Times New Roman"/>
          <w:color w:val="000000"/>
          <w:sz w:val="24"/>
          <w:szCs w:val="32"/>
        </w:rPr>
        <w:t>Not applicable for variables not included as predictors.</w:t>
      </w:r>
    </w:p>
    <w:p w:rsidR="000946B6" w:rsidRPr="00135C71" w:rsidRDefault="000946B6"/>
    <w:sectPr w:rsidR="000946B6" w:rsidRPr="00135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08ED" w:rsidRDefault="00B608ED" w:rsidP="00135C71">
      <w:r>
        <w:separator/>
      </w:r>
    </w:p>
  </w:endnote>
  <w:endnote w:type="continuationSeparator" w:id="0">
    <w:p w:rsidR="00B608ED" w:rsidRDefault="00B608ED" w:rsidP="00135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08ED" w:rsidRDefault="00B608ED" w:rsidP="00135C71">
      <w:r>
        <w:separator/>
      </w:r>
    </w:p>
  </w:footnote>
  <w:footnote w:type="continuationSeparator" w:id="0">
    <w:p w:rsidR="00B608ED" w:rsidRDefault="00B608ED" w:rsidP="00135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E1F"/>
    <w:rsid w:val="0000322A"/>
    <w:rsid w:val="000056AC"/>
    <w:rsid w:val="0000661A"/>
    <w:rsid w:val="00006B04"/>
    <w:rsid w:val="00006B74"/>
    <w:rsid w:val="000153B5"/>
    <w:rsid w:val="00016C80"/>
    <w:rsid w:val="00017543"/>
    <w:rsid w:val="000179F5"/>
    <w:rsid w:val="00051320"/>
    <w:rsid w:val="00052A2A"/>
    <w:rsid w:val="0005414E"/>
    <w:rsid w:val="00061319"/>
    <w:rsid w:val="000634E2"/>
    <w:rsid w:val="00064CA9"/>
    <w:rsid w:val="000651D6"/>
    <w:rsid w:val="000678A9"/>
    <w:rsid w:val="00082EF6"/>
    <w:rsid w:val="00083EFD"/>
    <w:rsid w:val="00087106"/>
    <w:rsid w:val="00090DB7"/>
    <w:rsid w:val="000936E0"/>
    <w:rsid w:val="000946B6"/>
    <w:rsid w:val="000B3282"/>
    <w:rsid w:val="000C554A"/>
    <w:rsid w:val="000D4FE7"/>
    <w:rsid w:val="000E25F3"/>
    <w:rsid w:val="000E4941"/>
    <w:rsid w:val="000E5687"/>
    <w:rsid w:val="000F38F9"/>
    <w:rsid w:val="000F6B01"/>
    <w:rsid w:val="00101C72"/>
    <w:rsid w:val="00101EB2"/>
    <w:rsid w:val="001025CB"/>
    <w:rsid w:val="00105259"/>
    <w:rsid w:val="001126B6"/>
    <w:rsid w:val="001170EB"/>
    <w:rsid w:val="001217DE"/>
    <w:rsid w:val="00125CBD"/>
    <w:rsid w:val="00127CB9"/>
    <w:rsid w:val="00127FD3"/>
    <w:rsid w:val="001310A8"/>
    <w:rsid w:val="001320E0"/>
    <w:rsid w:val="001345C6"/>
    <w:rsid w:val="00135C71"/>
    <w:rsid w:val="00136DDF"/>
    <w:rsid w:val="001427A8"/>
    <w:rsid w:val="0015429A"/>
    <w:rsid w:val="001601EE"/>
    <w:rsid w:val="00160E8E"/>
    <w:rsid w:val="001616FA"/>
    <w:rsid w:val="00161B53"/>
    <w:rsid w:val="00165B2B"/>
    <w:rsid w:val="001666BE"/>
    <w:rsid w:val="0016717E"/>
    <w:rsid w:val="0017153F"/>
    <w:rsid w:val="001745AB"/>
    <w:rsid w:val="00185AC4"/>
    <w:rsid w:val="00187277"/>
    <w:rsid w:val="00195EBB"/>
    <w:rsid w:val="001A07CF"/>
    <w:rsid w:val="001A50FA"/>
    <w:rsid w:val="001A5E04"/>
    <w:rsid w:val="001C04AD"/>
    <w:rsid w:val="001C151A"/>
    <w:rsid w:val="001C508C"/>
    <w:rsid w:val="001C69A1"/>
    <w:rsid w:val="001D03F8"/>
    <w:rsid w:val="001D285E"/>
    <w:rsid w:val="001E0E0E"/>
    <w:rsid w:val="001E3A99"/>
    <w:rsid w:val="001E4036"/>
    <w:rsid w:val="001E4BF3"/>
    <w:rsid w:val="001E64BE"/>
    <w:rsid w:val="001E6F33"/>
    <w:rsid w:val="001E727B"/>
    <w:rsid w:val="001F0E1F"/>
    <w:rsid w:val="001F45BC"/>
    <w:rsid w:val="002058CE"/>
    <w:rsid w:val="00213151"/>
    <w:rsid w:val="00214E06"/>
    <w:rsid w:val="002165BA"/>
    <w:rsid w:val="00226292"/>
    <w:rsid w:val="00231B23"/>
    <w:rsid w:val="00246662"/>
    <w:rsid w:val="00250178"/>
    <w:rsid w:val="00256EF2"/>
    <w:rsid w:val="0026141A"/>
    <w:rsid w:val="00272129"/>
    <w:rsid w:val="00283783"/>
    <w:rsid w:val="00286BD4"/>
    <w:rsid w:val="00286BE5"/>
    <w:rsid w:val="00286CD8"/>
    <w:rsid w:val="002922F4"/>
    <w:rsid w:val="00293E5A"/>
    <w:rsid w:val="002A3D10"/>
    <w:rsid w:val="002A4C55"/>
    <w:rsid w:val="002B694A"/>
    <w:rsid w:val="002B6EE9"/>
    <w:rsid w:val="002C078A"/>
    <w:rsid w:val="002C0FEB"/>
    <w:rsid w:val="002C281D"/>
    <w:rsid w:val="002C2957"/>
    <w:rsid w:val="002C54E5"/>
    <w:rsid w:val="002C650B"/>
    <w:rsid w:val="002D01D3"/>
    <w:rsid w:val="002D2125"/>
    <w:rsid w:val="002D4E27"/>
    <w:rsid w:val="002D653D"/>
    <w:rsid w:val="002E0EDC"/>
    <w:rsid w:val="002E4789"/>
    <w:rsid w:val="002E500E"/>
    <w:rsid w:val="002E627E"/>
    <w:rsid w:val="002F2BC0"/>
    <w:rsid w:val="00300BB7"/>
    <w:rsid w:val="00304727"/>
    <w:rsid w:val="0030722E"/>
    <w:rsid w:val="003123B4"/>
    <w:rsid w:val="00317EDD"/>
    <w:rsid w:val="003222E5"/>
    <w:rsid w:val="0032293D"/>
    <w:rsid w:val="00324BCB"/>
    <w:rsid w:val="0032705E"/>
    <w:rsid w:val="003310A4"/>
    <w:rsid w:val="00331899"/>
    <w:rsid w:val="00332397"/>
    <w:rsid w:val="00344961"/>
    <w:rsid w:val="00353D9A"/>
    <w:rsid w:val="0035433D"/>
    <w:rsid w:val="0035560B"/>
    <w:rsid w:val="00361410"/>
    <w:rsid w:val="003647E3"/>
    <w:rsid w:val="00365117"/>
    <w:rsid w:val="003657C5"/>
    <w:rsid w:val="00366868"/>
    <w:rsid w:val="003706BA"/>
    <w:rsid w:val="00374FDB"/>
    <w:rsid w:val="00381CF9"/>
    <w:rsid w:val="00383BCD"/>
    <w:rsid w:val="00384476"/>
    <w:rsid w:val="0039242A"/>
    <w:rsid w:val="00395A10"/>
    <w:rsid w:val="003A5FC6"/>
    <w:rsid w:val="003B0E13"/>
    <w:rsid w:val="003B5606"/>
    <w:rsid w:val="003B579D"/>
    <w:rsid w:val="003C0E04"/>
    <w:rsid w:val="003C1B06"/>
    <w:rsid w:val="003C3A46"/>
    <w:rsid w:val="003C665C"/>
    <w:rsid w:val="003D056A"/>
    <w:rsid w:val="003D34C1"/>
    <w:rsid w:val="003D4004"/>
    <w:rsid w:val="003D681D"/>
    <w:rsid w:val="003E13F8"/>
    <w:rsid w:val="003E3F34"/>
    <w:rsid w:val="003E44D7"/>
    <w:rsid w:val="003E58E2"/>
    <w:rsid w:val="003E783B"/>
    <w:rsid w:val="003F605B"/>
    <w:rsid w:val="003F65D8"/>
    <w:rsid w:val="00402201"/>
    <w:rsid w:val="00402FCE"/>
    <w:rsid w:val="00430E2D"/>
    <w:rsid w:val="00445BC2"/>
    <w:rsid w:val="004510C2"/>
    <w:rsid w:val="00460FB0"/>
    <w:rsid w:val="00462286"/>
    <w:rsid w:val="00462E61"/>
    <w:rsid w:val="00471342"/>
    <w:rsid w:val="00473A3E"/>
    <w:rsid w:val="00481963"/>
    <w:rsid w:val="0048527E"/>
    <w:rsid w:val="00485883"/>
    <w:rsid w:val="004912C3"/>
    <w:rsid w:val="004A10C7"/>
    <w:rsid w:val="004A4F19"/>
    <w:rsid w:val="004A79E8"/>
    <w:rsid w:val="004B009E"/>
    <w:rsid w:val="004B4938"/>
    <w:rsid w:val="004B7949"/>
    <w:rsid w:val="004C2E49"/>
    <w:rsid w:val="004D12D7"/>
    <w:rsid w:val="004D18E7"/>
    <w:rsid w:val="004D3D16"/>
    <w:rsid w:val="004D43E3"/>
    <w:rsid w:val="004D4D2A"/>
    <w:rsid w:val="004E26A9"/>
    <w:rsid w:val="004E28BF"/>
    <w:rsid w:val="004E6284"/>
    <w:rsid w:val="004F0A53"/>
    <w:rsid w:val="004F1658"/>
    <w:rsid w:val="004F2070"/>
    <w:rsid w:val="004F2788"/>
    <w:rsid w:val="004F4CCE"/>
    <w:rsid w:val="004F5A3B"/>
    <w:rsid w:val="004F763C"/>
    <w:rsid w:val="005028F4"/>
    <w:rsid w:val="00502AD0"/>
    <w:rsid w:val="0050529D"/>
    <w:rsid w:val="00506399"/>
    <w:rsid w:val="005131B3"/>
    <w:rsid w:val="00513BF1"/>
    <w:rsid w:val="0051620B"/>
    <w:rsid w:val="0052037B"/>
    <w:rsid w:val="005203A2"/>
    <w:rsid w:val="005242F7"/>
    <w:rsid w:val="005264E2"/>
    <w:rsid w:val="0053204E"/>
    <w:rsid w:val="00544CC6"/>
    <w:rsid w:val="005555AF"/>
    <w:rsid w:val="00555C0E"/>
    <w:rsid w:val="00561BC8"/>
    <w:rsid w:val="00563257"/>
    <w:rsid w:val="00566C3A"/>
    <w:rsid w:val="0056763E"/>
    <w:rsid w:val="005702BA"/>
    <w:rsid w:val="00570F03"/>
    <w:rsid w:val="00576DA4"/>
    <w:rsid w:val="00583546"/>
    <w:rsid w:val="0058359B"/>
    <w:rsid w:val="0058682C"/>
    <w:rsid w:val="005915DF"/>
    <w:rsid w:val="005922BE"/>
    <w:rsid w:val="00592B83"/>
    <w:rsid w:val="005A1BA0"/>
    <w:rsid w:val="005A2564"/>
    <w:rsid w:val="005A5F4D"/>
    <w:rsid w:val="005B2924"/>
    <w:rsid w:val="005B718D"/>
    <w:rsid w:val="005B7452"/>
    <w:rsid w:val="005C429E"/>
    <w:rsid w:val="005C4E63"/>
    <w:rsid w:val="005C5F36"/>
    <w:rsid w:val="005D197A"/>
    <w:rsid w:val="005D1FB8"/>
    <w:rsid w:val="005D3E71"/>
    <w:rsid w:val="005E202E"/>
    <w:rsid w:val="005F1C5E"/>
    <w:rsid w:val="005F653C"/>
    <w:rsid w:val="006004F9"/>
    <w:rsid w:val="00607FFE"/>
    <w:rsid w:val="00615955"/>
    <w:rsid w:val="00616F04"/>
    <w:rsid w:val="0061718E"/>
    <w:rsid w:val="00617B7D"/>
    <w:rsid w:val="00626BAA"/>
    <w:rsid w:val="006305F0"/>
    <w:rsid w:val="00632B3E"/>
    <w:rsid w:val="006416ED"/>
    <w:rsid w:val="00643A01"/>
    <w:rsid w:val="00646B97"/>
    <w:rsid w:val="006470FE"/>
    <w:rsid w:val="0065617B"/>
    <w:rsid w:val="00662342"/>
    <w:rsid w:val="0066397A"/>
    <w:rsid w:val="00666F58"/>
    <w:rsid w:val="00672801"/>
    <w:rsid w:val="006810E8"/>
    <w:rsid w:val="006835D8"/>
    <w:rsid w:val="0068462B"/>
    <w:rsid w:val="006850B3"/>
    <w:rsid w:val="00685688"/>
    <w:rsid w:val="00686B03"/>
    <w:rsid w:val="006879B6"/>
    <w:rsid w:val="00697CE0"/>
    <w:rsid w:val="006A40F3"/>
    <w:rsid w:val="006A5677"/>
    <w:rsid w:val="006A6393"/>
    <w:rsid w:val="006B0966"/>
    <w:rsid w:val="006B2275"/>
    <w:rsid w:val="006B3B14"/>
    <w:rsid w:val="006B5248"/>
    <w:rsid w:val="006C0945"/>
    <w:rsid w:val="006C29F9"/>
    <w:rsid w:val="006D2158"/>
    <w:rsid w:val="006D40D1"/>
    <w:rsid w:val="006D5444"/>
    <w:rsid w:val="006E591B"/>
    <w:rsid w:val="006E70D7"/>
    <w:rsid w:val="006F2D74"/>
    <w:rsid w:val="006F605F"/>
    <w:rsid w:val="006F7D1F"/>
    <w:rsid w:val="007001AB"/>
    <w:rsid w:val="00705169"/>
    <w:rsid w:val="00705EEA"/>
    <w:rsid w:val="00707D0E"/>
    <w:rsid w:val="0071433B"/>
    <w:rsid w:val="00717733"/>
    <w:rsid w:val="00720C19"/>
    <w:rsid w:val="00724C56"/>
    <w:rsid w:val="00735C40"/>
    <w:rsid w:val="00741589"/>
    <w:rsid w:val="00744661"/>
    <w:rsid w:val="007461C2"/>
    <w:rsid w:val="007466C7"/>
    <w:rsid w:val="0074695D"/>
    <w:rsid w:val="00761F11"/>
    <w:rsid w:val="00762F25"/>
    <w:rsid w:val="007652E4"/>
    <w:rsid w:val="0076727E"/>
    <w:rsid w:val="007715C2"/>
    <w:rsid w:val="007746A3"/>
    <w:rsid w:val="007770A9"/>
    <w:rsid w:val="00787A6E"/>
    <w:rsid w:val="00791A60"/>
    <w:rsid w:val="007A01AC"/>
    <w:rsid w:val="007A1BD1"/>
    <w:rsid w:val="007A3010"/>
    <w:rsid w:val="007A5131"/>
    <w:rsid w:val="007A57C4"/>
    <w:rsid w:val="007B21D8"/>
    <w:rsid w:val="007B65B3"/>
    <w:rsid w:val="007C46D4"/>
    <w:rsid w:val="007D43F1"/>
    <w:rsid w:val="007D6A61"/>
    <w:rsid w:val="007E05F1"/>
    <w:rsid w:val="007E4952"/>
    <w:rsid w:val="007E7415"/>
    <w:rsid w:val="007E7BA0"/>
    <w:rsid w:val="007F0EAF"/>
    <w:rsid w:val="007F1134"/>
    <w:rsid w:val="0080017F"/>
    <w:rsid w:val="00813FCF"/>
    <w:rsid w:val="00815C8F"/>
    <w:rsid w:val="00816711"/>
    <w:rsid w:val="0082194B"/>
    <w:rsid w:val="00825B27"/>
    <w:rsid w:val="00840143"/>
    <w:rsid w:val="008401C2"/>
    <w:rsid w:val="00841ABD"/>
    <w:rsid w:val="00845374"/>
    <w:rsid w:val="00856397"/>
    <w:rsid w:val="008652BD"/>
    <w:rsid w:val="008661A0"/>
    <w:rsid w:val="0087209A"/>
    <w:rsid w:val="00874E52"/>
    <w:rsid w:val="008948E8"/>
    <w:rsid w:val="00897432"/>
    <w:rsid w:val="008A2D85"/>
    <w:rsid w:val="008A36C5"/>
    <w:rsid w:val="008A530D"/>
    <w:rsid w:val="008B0319"/>
    <w:rsid w:val="008B3721"/>
    <w:rsid w:val="008C0070"/>
    <w:rsid w:val="008C4993"/>
    <w:rsid w:val="008C5326"/>
    <w:rsid w:val="008D1390"/>
    <w:rsid w:val="008D1782"/>
    <w:rsid w:val="008D3F74"/>
    <w:rsid w:val="008D5D69"/>
    <w:rsid w:val="008D63F7"/>
    <w:rsid w:val="008E7791"/>
    <w:rsid w:val="008F4A03"/>
    <w:rsid w:val="00900844"/>
    <w:rsid w:val="00901B28"/>
    <w:rsid w:val="00902CAF"/>
    <w:rsid w:val="009068E6"/>
    <w:rsid w:val="00910F24"/>
    <w:rsid w:val="009140EE"/>
    <w:rsid w:val="00923A4C"/>
    <w:rsid w:val="00925E2D"/>
    <w:rsid w:val="009273B1"/>
    <w:rsid w:val="00930EA8"/>
    <w:rsid w:val="00934941"/>
    <w:rsid w:val="0093547A"/>
    <w:rsid w:val="00944A2E"/>
    <w:rsid w:val="00944A7E"/>
    <w:rsid w:val="0094505F"/>
    <w:rsid w:val="009529D0"/>
    <w:rsid w:val="00963E8B"/>
    <w:rsid w:val="009710A7"/>
    <w:rsid w:val="0097686A"/>
    <w:rsid w:val="00976ED5"/>
    <w:rsid w:val="0097725A"/>
    <w:rsid w:val="009931F1"/>
    <w:rsid w:val="009A0366"/>
    <w:rsid w:val="009A278D"/>
    <w:rsid w:val="009B043B"/>
    <w:rsid w:val="009C35FB"/>
    <w:rsid w:val="009C5A5E"/>
    <w:rsid w:val="009C76C3"/>
    <w:rsid w:val="009D0C26"/>
    <w:rsid w:val="009D399D"/>
    <w:rsid w:val="009D3FFF"/>
    <w:rsid w:val="009D674B"/>
    <w:rsid w:val="009D70D3"/>
    <w:rsid w:val="009D774C"/>
    <w:rsid w:val="009E178E"/>
    <w:rsid w:val="009E1DAF"/>
    <w:rsid w:val="009E58FF"/>
    <w:rsid w:val="009E61C9"/>
    <w:rsid w:val="009E7097"/>
    <w:rsid w:val="009F194F"/>
    <w:rsid w:val="00A0510D"/>
    <w:rsid w:val="00A0562E"/>
    <w:rsid w:val="00A15AC2"/>
    <w:rsid w:val="00A16796"/>
    <w:rsid w:val="00A17553"/>
    <w:rsid w:val="00A17914"/>
    <w:rsid w:val="00A21CC5"/>
    <w:rsid w:val="00A252D6"/>
    <w:rsid w:val="00A329D1"/>
    <w:rsid w:val="00A35342"/>
    <w:rsid w:val="00A36724"/>
    <w:rsid w:val="00A421C6"/>
    <w:rsid w:val="00A44908"/>
    <w:rsid w:val="00A45D7D"/>
    <w:rsid w:val="00A45F50"/>
    <w:rsid w:val="00A4773F"/>
    <w:rsid w:val="00A51357"/>
    <w:rsid w:val="00A51B1B"/>
    <w:rsid w:val="00A52AC1"/>
    <w:rsid w:val="00A62080"/>
    <w:rsid w:val="00A6209E"/>
    <w:rsid w:val="00A62250"/>
    <w:rsid w:val="00A6554D"/>
    <w:rsid w:val="00A719DB"/>
    <w:rsid w:val="00A72484"/>
    <w:rsid w:val="00A74633"/>
    <w:rsid w:val="00A83B9A"/>
    <w:rsid w:val="00A85673"/>
    <w:rsid w:val="00A860CC"/>
    <w:rsid w:val="00A95E08"/>
    <w:rsid w:val="00A96131"/>
    <w:rsid w:val="00AA411A"/>
    <w:rsid w:val="00AA574E"/>
    <w:rsid w:val="00AB1743"/>
    <w:rsid w:val="00AC1F8E"/>
    <w:rsid w:val="00AC70A3"/>
    <w:rsid w:val="00AD1386"/>
    <w:rsid w:val="00AD3E3D"/>
    <w:rsid w:val="00AD71B9"/>
    <w:rsid w:val="00AE07B7"/>
    <w:rsid w:val="00AF764C"/>
    <w:rsid w:val="00B0148A"/>
    <w:rsid w:val="00B0271B"/>
    <w:rsid w:val="00B17D15"/>
    <w:rsid w:val="00B206A6"/>
    <w:rsid w:val="00B24B63"/>
    <w:rsid w:val="00B30EB2"/>
    <w:rsid w:val="00B31F68"/>
    <w:rsid w:val="00B32132"/>
    <w:rsid w:val="00B35EF3"/>
    <w:rsid w:val="00B40AC7"/>
    <w:rsid w:val="00B4361F"/>
    <w:rsid w:val="00B45ED8"/>
    <w:rsid w:val="00B500AE"/>
    <w:rsid w:val="00B6017C"/>
    <w:rsid w:val="00B608ED"/>
    <w:rsid w:val="00B62AF7"/>
    <w:rsid w:val="00B6333A"/>
    <w:rsid w:val="00B637FE"/>
    <w:rsid w:val="00B643CE"/>
    <w:rsid w:val="00B65927"/>
    <w:rsid w:val="00B7046E"/>
    <w:rsid w:val="00B71F91"/>
    <w:rsid w:val="00B73DB8"/>
    <w:rsid w:val="00B76CED"/>
    <w:rsid w:val="00B82D2C"/>
    <w:rsid w:val="00B900E9"/>
    <w:rsid w:val="00B911C9"/>
    <w:rsid w:val="00B92D06"/>
    <w:rsid w:val="00B93155"/>
    <w:rsid w:val="00B95141"/>
    <w:rsid w:val="00B9713A"/>
    <w:rsid w:val="00B97A0A"/>
    <w:rsid w:val="00BA2CFA"/>
    <w:rsid w:val="00BA5493"/>
    <w:rsid w:val="00BB11EF"/>
    <w:rsid w:val="00BB6118"/>
    <w:rsid w:val="00BB644A"/>
    <w:rsid w:val="00BC1ABA"/>
    <w:rsid w:val="00BC5055"/>
    <w:rsid w:val="00BD2B5C"/>
    <w:rsid w:val="00BD5140"/>
    <w:rsid w:val="00BD5908"/>
    <w:rsid w:val="00BD77F2"/>
    <w:rsid w:val="00BE19E5"/>
    <w:rsid w:val="00BE5722"/>
    <w:rsid w:val="00BE7E4E"/>
    <w:rsid w:val="00C125E7"/>
    <w:rsid w:val="00C13AF8"/>
    <w:rsid w:val="00C22BF3"/>
    <w:rsid w:val="00C241A5"/>
    <w:rsid w:val="00C2710C"/>
    <w:rsid w:val="00C30D1C"/>
    <w:rsid w:val="00C31EB8"/>
    <w:rsid w:val="00C3214A"/>
    <w:rsid w:val="00C34639"/>
    <w:rsid w:val="00C40BD7"/>
    <w:rsid w:val="00C42589"/>
    <w:rsid w:val="00C46D91"/>
    <w:rsid w:val="00C47807"/>
    <w:rsid w:val="00C523FD"/>
    <w:rsid w:val="00C52E85"/>
    <w:rsid w:val="00C5594E"/>
    <w:rsid w:val="00C639C9"/>
    <w:rsid w:val="00C63D7A"/>
    <w:rsid w:val="00C67B7F"/>
    <w:rsid w:val="00C743DE"/>
    <w:rsid w:val="00C83882"/>
    <w:rsid w:val="00C8541A"/>
    <w:rsid w:val="00C94B63"/>
    <w:rsid w:val="00C97528"/>
    <w:rsid w:val="00CA253B"/>
    <w:rsid w:val="00CA6D1E"/>
    <w:rsid w:val="00CA74ED"/>
    <w:rsid w:val="00CB1953"/>
    <w:rsid w:val="00CC5C00"/>
    <w:rsid w:val="00CC5C72"/>
    <w:rsid w:val="00CD2FDB"/>
    <w:rsid w:val="00CE4A46"/>
    <w:rsid w:val="00CF372C"/>
    <w:rsid w:val="00D02EBC"/>
    <w:rsid w:val="00D0747D"/>
    <w:rsid w:val="00D21DC6"/>
    <w:rsid w:val="00D26788"/>
    <w:rsid w:val="00D32455"/>
    <w:rsid w:val="00D33605"/>
    <w:rsid w:val="00D36193"/>
    <w:rsid w:val="00D41174"/>
    <w:rsid w:val="00D44D53"/>
    <w:rsid w:val="00D4744A"/>
    <w:rsid w:val="00D51419"/>
    <w:rsid w:val="00D51777"/>
    <w:rsid w:val="00D5378A"/>
    <w:rsid w:val="00D576C1"/>
    <w:rsid w:val="00D70ED4"/>
    <w:rsid w:val="00D72C7A"/>
    <w:rsid w:val="00D7752A"/>
    <w:rsid w:val="00D80862"/>
    <w:rsid w:val="00D845E1"/>
    <w:rsid w:val="00D85A25"/>
    <w:rsid w:val="00D87D86"/>
    <w:rsid w:val="00D9185C"/>
    <w:rsid w:val="00D93EFA"/>
    <w:rsid w:val="00D969DA"/>
    <w:rsid w:val="00DA4D9E"/>
    <w:rsid w:val="00DA767E"/>
    <w:rsid w:val="00DB07D6"/>
    <w:rsid w:val="00DC2F5B"/>
    <w:rsid w:val="00DC624E"/>
    <w:rsid w:val="00DC7B57"/>
    <w:rsid w:val="00DD154A"/>
    <w:rsid w:val="00DD2521"/>
    <w:rsid w:val="00DE0267"/>
    <w:rsid w:val="00DE263E"/>
    <w:rsid w:val="00DE5DC4"/>
    <w:rsid w:val="00DF492F"/>
    <w:rsid w:val="00DF5ADD"/>
    <w:rsid w:val="00DF6A91"/>
    <w:rsid w:val="00DF70E4"/>
    <w:rsid w:val="00DF74BD"/>
    <w:rsid w:val="00E0333A"/>
    <w:rsid w:val="00E06ED9"/>
    <w:rsid w:val="00E10513"/>
    <w:rsid w:val="00E1517E"/>
    <w:rsid w:val="00E1573E"/>
    <w:rsid w:val="00E404F0"/>
    <w:rsid w:val="00E46776"/>
    <w:rsid w:val="00E53311"/>
    <w:rsid w:val="00E543A2"/>
    <w:rsid w:val="00E6023D"/>
    <w:rsid w:val="00E628C7"/>
    <w:rsid w:val="00E6520B"/>
    <w:rsid w:val="00E6680E"/>
    <w:rsid w:val="00E7203C"/>
    <w:rsid w:val="00E73C95"/>
    <w:rsid w:val="00E75628"/>
    <w:rsid w:val="00E759E5"/>
    <w:rsid w:val="00E812EF"/>
    <w:rsid w:val="00E8714A"/>
    <w:rsid w:val="00E904E4"/>
    <w:rsid w:val="00E92853"/>
    <w:rsid w:val="00E92B4C"/>
    <w:rsid w:val="00E94EBA"/>
    <w:rsid w:val="00E973A5"/>
    <w:rsid w:val="00EA2254"/>
    <w:rsid w:val="00EA4A4E"/>
    <w:rsid w:val="00EA4E90"/>
    <w:rsid w:val="00EB531F"/>
    <w:rsid w:val="00EB5443"/>
    <w:rsid w:val="00EC049F"/>
    <w:rsid w:val="00EC11E6"/>
    <w:rsid w:val="00ED4FCD"/>
    <w:rsid w:val="00EE05CC"/>
    <w:rsid w:val="00EE1651"/>
    <w:rsid w:val="00EE6765"/>
    <w:rsid w:val="00EE72A7"/>
    <w:rsid w:val="00F01014"/>
    <w:rsid w:val="00F01E12"/>
    <w:rsid w:val="00F04043"/>
    <w:rsid w:val="00F0701E"/>
    <w:rsid w:val="00F12C03"/>
    <w:rsid w:val="00F16449"/>
    <w:rsid w:val="00F16B95"/>
    <w:rsid w:val="00F216CE"/>
    <w:rsid w:val="00F2364B"/>
    <w:rsid w:val="00F2539F"/>
    <w:rsid w:val="00F25CE9"/>
    <w:rsid w:val="00F271CF"/>
    <w:rsid w:val="00F30ACB"/>
    <w:rsid w:val="00F37641"/>
    <w:rsid w:val="00F37878"/>
    <w:rsid w:val="00F41D39"/>
    <w:rsid w:val="00F43379"/>
    <w:rsid w:val="00F43D68"/>
    <w:rsid w:val="00F62C2B"/>
    <w:rsid w:val="00F80476"/>
    <w:rsid w:val="00F84F60"/>
    <w:rsid w:val="00F856A6"/>
    <w:rsid w:val="00F87D56"/>
    <w:rsid w:val="00F907FC"/>
    <w:rsid w:val="00F93EDF"/>
    <w:rsid w:val="00FA0DAB"/>
    <w:rsid w:val="00FA158F"/>
    <w:rsid w:val="00FA4689"/>
    <w:rsid w:val="00FC1E4E"/>
    <w:rsid w:val="00FE6D6E"/>
    <w:rsid w:val="00FF57A0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367950B-9E60-49B5-803C-21C9E8818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C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5C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5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5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hiny Priyadharshini G.</cp:lastModifiedBy>
  <cp:revision>5</cp:revision>
  <dcterms:created xsi:type="dcterms:W3CDTF">2021-12-04T02:34:00Z</dcterms:created>
  <dcterms:modified xsi:type="dcterms:W3CDTF">2022-01-11T10:27:00Z</dcterms:modified>
</cp:coreProperties>
</file>